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D47AF" w14:textId="4D2322B4" w:rsidR="00406CD0" w:rsidRDefault="00406CD0" w:rsidP="0066143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GB"/>
        </w:rPr>
      </w:pPr>
      <w:r w:rsidRPr="00406CD0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GB"/>
        </w:rPr>
        <w:t>Supplementary files</w:t>
      </w:r>
    </w:p>
    <w:p w14:paraId="457B0CCE" w14:textId="77777777" w:rsidR="003149A1" w:rsidRDefault="003149A1" w:rsidP="0066143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GB"/>
        </w:rPr>
      </w:pPr>
    </w:p>
    <w:p w14:paraId="6043A8A3" w14:textId="77777777" w:rsidR="003149A1" w:rsidRDefault="003149A1" w:rsidP="003149A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35A8E5" w14:textId="77777777" w:rsidR="003149A1" w:rsidRPr="00661438" w:rsidRDefault="003149A1" w:rsidP="003149A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69D465C" w14:textId="1186336A" w:rsidR="003149A1" w:rsidRPr="00661438" w:rsidRDefault="003149A1" w:rsidP="003149A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149A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Supplementary file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1</w:t>
      </w:r>
      <w:r w:rsidRPr="003149A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</w:t>
      </w:r>
      <w:r w:rsidRPr="00661438">
        <w:rPr>
          <w:rFonts w:ascii="Times New Roman" w:hAnsi="Times New Roman" w:cs="Times New Roman"/>
          <w:sz w:val="20"/>
          <w:szCs w:val="20"/>
          <w:lang w:val="en-US"/>
        </w:rPr>
        <w:t xml:space="preserve"> Sample characteristics (N = 2,004)</w:t>
      </w:r>
    </w:p>
    <w:p w14:paraId="6AA12A36" w14:textId="77777777" w:rsidR="003149A1" w:rsidRPr="00661438" w:rsidRDefault="003149A1" w:rsidP="003149A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6762" w:type="dxa"/>
        <w:tblLook w:val="0000" w:firstRow="0" w:lastRow="0" w:firstColumn="0" w:lastColumn="0" w:noHBand="0" w:noVBand="0"/>
      </w:tblPr>
      <w:tblGrid>
        <w:gridCol w:w="4964"/>
        <w:gridCol w:w="718"/>
        <w:gridCol w:w="1080"/>
      </w:tblGrid>
      <w:tr w:rsidR="003149A1" w:rsidRPr="00661438" w14:paraId="2CDD8146" w14:textId="77777777" w:rsidTr="000E61FE">
        <w:tc>
          <w:tcPr>
            <w:tcW w:w="4964" w:type="dxa"/>
            <w:tcBorders>
              <w:top w:val="single" w:sz="4" w:space="0" w:color="auto"/>
              <w:bottom w:val="single" w:sz="4" w:space="0" w:color="auto"/>
            </w:tcBorders>
          </w:tcPr>
          <w:p w14:paraId="43DD3DF2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199E4F13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94C3D6E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49A1" w:rsidRPr="00661438" w14:paraId="3209123D" w14:textId="77777777" w:rsidTr="000E61FE">
        <w:tc>
          <w:tcPr>
            <w:tcW w:w="4964" w:type="dxa"/>
            <w:tcBorders>
              <w:top w:val="single" w:sz="4" w:space="0" w:color="auto"/>
            </w:tcBorders>
          </w:tcPr>
          <w:p w14:paraId="48B52BE0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– M (SD)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69611B38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6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D5E344B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45)</w:t>
            </w:r>
          </w:p>
        </w:tc>
      </w:tr>
      <w:tr w:rsidR="003149A1" w:rsidRPr="00661438" w14:paraId="5A5AB590" w14:textId="77777777" w:rsidTr="000E61FE">
        <w:tc>
          <w:tcPr>
            <w:tcW w:w="4964" w:type="dxa"/>
          </w:tcPr>
          <w:p w14:paraId="210D84B4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– N (%)</w:t>
            </w:r>
          </w:p>
          <w:p w14:paraId="1EA8BF5D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Female </w:t>
            </w:r>
          </w:p>
          <w:p w14:paraId="4AC221AF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Male </w:t>
            </w:r>
          </w:p>
          <w:p w14:paraId="14931AAE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Other </w:t>
            </w:r>
          </w:p>
        </w:tc>
        <w:tc>
          <w:tcPr>
            <w:tcW w:w="718" w:type="dxa"/>
          </w:tcPr>
          <w:p w14:paraId="6A735276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2F5D1F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22</w:t>
            </w:r>
          </w:p>
          <w:p w14:paraId="65144973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1</w:t>
            </w:r>
          </w:p>
          <w:p w14:paraId="56529CCA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14:paraId="3A55CD52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B297C3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1.00)</w:t>
            </w:r>
          </w:p>
          <w:p w14:paraId="4674C691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8.95)</w:t>
            </w:r>
          </w:p>
          <w:p w14:paraId="08F28165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)</w:t>
            </w:r>
          </w:p>
        </w:tc>
      </w:tr>
      <w:tr w:rsidR="003149A1" w:rsidRPr="00661438" w14:paraId="4B38621F" w14:textId="77777777" w:rsidTr="000E61FE">
        <w:tc>
          <w:tcPr>
            <w:tcW w:w="4964" w:type="dxa"/>
          </w:tcPr>
          <w:p w14:paraId="64F44627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 – N (%)</w:t>
            </w:r>
          </w:p>
          <w:p w14:paraId="0A343524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East Midlands </w:t>
            </w:r>
          </w:p>
          <w:p w14:paraId="0FE759EF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East of England </w:t>
            </w:r>
          </w:p>
          <w:p w14:paraId="3971CD9D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London </w:t>
            </w:r>
          </w:p>
          <w:p w14:paraId="5DE9C4D1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proofErr w:type="gramStart"/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 East</w:t>
            </w:r>
            <w:proofErr w:type="gramEnd"/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C307C63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proofErr w:type="gramStart"/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 West</w:t>
            </w:r>
            <w:proofErr w:type="gramEnd"/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B20C27A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proofErr w:type="gramStart"/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East</w:t>
            </w:r>
            <w:proofErr w:type="gramEnd"/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2D173FF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proofErr w:type="gramStart"/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West</w:t>
            </w:r>
            <w:proofErr w:type="gramEnd"/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85BE7E3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West Midlands </w:t>
            </w:r>
          </w:p>
          <w:p w14:paraId="08DBB8AC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Yorkshire and the Humber </w:t>
            </w:r>
          </w:p>
        </w:tc>
        <w:tc>
          <w:tcPr>
            <w:tcW w:w="718" w:type="dxa"/>
          </w:tcPr>
          <w:p w14:paraId="704863B7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265D64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</w:t>
            </w:r>
          </w:p>
          <w:p w14:paraId="6ED98D2F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</w:t>
            </w:r>
          </w:p>
          <w:p w14:paraId="2B0A2555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</w:t>
            </w:r>
          </w:p>
          <w:p w14:paraId="3F46FF07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  <w:p w14:paraId="21B27E85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9</w:t>
            </w:r>
          </w:p>
          <w:p w14:paraId="57AC7906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</w:t>
            </w:r>
          </w:p>
          <w:p w14:paraId="0EABCAAD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  <w:p w14:paraId="6F8B0D1C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</w:t>
            </w:r>
          </w:p>
          <w:p w14:paraId="4482E934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080" w:type="dxa"/>
          </w:tcPr>
          <w:p w14:paraId="6D393772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10FC29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03)</w:t>
            </w:r>
          </w:p>
          <w:p w14:paraId="71A69286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.98)</w:t>
            </w:r>
          </w:p>
          <w:p w14:paraId="1E501285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.82)</w:t>
            </w:r>
          </w:p>
          <w:p w14:paraId="00E34B44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19)</w:t>
            </w:r>
          </w:p>
          <w:p w14:paraId="2ACB261A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.92)</w:t>
            </w:r>
          </w:p>
          <w:p w14:paraId="4E818857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97)</w:t>
            </w:r>
          </w:p>
          <w:p w14:paraId="5A584F3A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98)</w:t>
            </w:r>
          </w:p>
          <w:p w14:paraId="08E44F85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13)</w:t>
            </w:r>
          </w:p>
          <w:p w14:paraId="39CB66ED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98)</w:t>
            </w:r>
          </w:p>
        </w:tc>
      </w:tr>
      <w:tr w:rsidR="003149A1" w:rsidRPr="00661438" w14:paraId="5C75D48B" w14:textId="77777777" w:rsidTr="000E61FE">
        <w:tc>
          <w:tcPr>
            <w:tcW w:w="4964" w:type="dxa"/>
          </w:tcPr>
          <w:p w14:paraId="4D1918CD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ity – N (%)</w:t>
            </w:r>
          </w:p>
          <w:p w14:paraId="56D94CA2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White British</w:t>
            </w:r>
          </w:p>
          <w:p w14:paraId="695DCCB9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Not white British</w:t>
            </w:r>
          </w:p>
        </w:tc>
        <w:tc>
          <w:tcPr>
            <w:tcW w:w="718" w:type="dxa"/>
          </w:tcPr>
          <w:p w14:paraId="4E83C84C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A7E573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43</w:t>
            </w:r>
          </w:p>
          <w:p w14:paraId="341A3E73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1080" w:type="dxa"/>
          </w:tcPr>
          <w:p w14:paraId="6DDA9B2A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7F8ED8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1.97)</w:t>
            </w:r>
          </w:p>
          <w:p w14:paraId="1697E696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73)</w:t>
            </w:r>
          </w:p>
        </w:tc>
      </w:tr>
      <w:tr w:rsidR="003149A1" w:rsidRPr="00661438" w14:paraId="5F2AA299" w14:textId="77777777" w:rsidTr="000E61FE">
        <w:tc>
          <w:tcPr>
            <w:tcW w:w="4964" w:type="dxa"/>
          </w:tcPr>
          <w:p w14:paraId="2F67C059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status – N (%)</w:t>
            </w:r>
          </w:p>
          <w:p w14:paraId="3A4AE6BB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No formal qualification </w:t>
            </w:r>
          </w:p>
          <w:p w14:paraId="668269F3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High school qualification (e.g., BTEC, GCSE, A-levels) </w:t>
            </w:r>
          </w:p>
          <w:p w14:paraId="34277D33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</w:rPr>
              <w:t xml:space="preserve">- University diploma/degree </w:t>
            </w:r>
          </w:p>
          <w:p w14:paraId="69FAD2E9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661438">
              <w:rPr>
                <w:rFonts w:ascii="Times New Roman" w:hAnsi="Times New Roman" w:cs="Times New Roman"/>
                <w:sz w:val="20"/>
                <w:szCs w:val="20"/>
              </w:rPr>
              <w:t>Other qualification</w:t>
            </w:r>
          </w:p>
        </w:tc>
        <w:tc>
          <w:tcPr>
            <w:tcW w:w="718" w:type="dxa"/>
          </w:tcPr>
          <w:p w14:paraId="567A1620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AFAF88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</w:t>
            </w:r>
          </w:p>
          <w:p w14:paraId="02EDA916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3</w:t>
            </w:r>
          </w:p>
          <w:p w14:paraId="727C58B4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2</w:t>
            </w:r>
          </w:p>
          <w:p w14:paraId="2763D593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3</w:t>
            </w:r>
          </w:p>
        </w:tc>
        <w:tc>
          <w:tcPr>
            <w:tcW w:w="1080" w:type="dxa"/>
          </w:tcPr>
          <w:p w14:paraId="3C052D43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A63A68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39)</w:t>
            </w:r>
          </w:p>
          <w:p w14:paraId="5D1B842B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4.06)</w:t>
            </w:r>
          </w:p>
          <w:p w14:paraId="03AA3E0A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25.55) </w:t>
            </w:r>
          </w:p>
          <w:p w14:paraId="351AC5FF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.60)</w:t>
            </w:r>
          </w:p>
        </w:tc>
      </w:tr>
      <w:tr w:rsidR="003149A1" w:rsidRPr="00661438" w14:paraId="4EE171A8" w14:textId="77777777" w:rsidTr="000E61FE">
        <w:tc>
          <w:tcPr>
            <w:tcW w:w="4964" w:type="dxa"/>
          </w:tcPr>
          <w:p w14:paraId="01ACB50E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ment status – N (%)</w:t>
            </w:r>
          </w:p>
          <w:p w14:paraId="59AA9C06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Employed </w:t>
            </w:r>
          </w:p>
          <w:p w14:paraId="01306608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Not employed </w:t>
            </w:r>
          </w:p>
        </w:tc>
        <w:tc>
          <w:tcPr>
            <w:tcW w:w="718" w:type="dxa"/>
          </w:tcPr>
          <w:p w14:paraId="38C6EED7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C56ED8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1</w:t>
            </w:r>
          </w:p>
          <w:p w14:paraId="2B3A3760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45</w:t>
            </w:r>
          </w:p>
        </w:tc>
        <w:tc>
          <w:tcPr>
            <w:tcW w:w="1080" w:type="dxa"/>
          </w:tcPr>
          <w:p w14:paraId="736B2EB8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EC48AB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7.48)</w:t>
            </w:r>
          </w:p>
          <w:p w14:paraId="10ACC3D5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2.13)</w:t>
            </w:r>
          </w:p>
        </w:tc>
      </w:tr>
      <w:tr w:rsidR="003149A1" w:rsidRPr="00661438" w14:paraId="3536EAD6" w14:textId="77777777" w:rsidTr="000E61FE">
        <w:tc>
          <w:tcPr>
            <w:tcW w:w="4964" w:type="dxa"/>
          </w:tcPr>
          <w:p w14:paraId="39D22B79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income – N (%)</w:t>
            </w:r>
          </w:p>
          <w:p w14:paraId="4EDA9AF2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Less than £30,000 </w:t>
            </w:r>
          </w:p>
          <w:p w14:paraId="33771586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More than £30,000 </w:t>
            </w:r>
          </w:p>
          <w:p w14:paraId="7A8186D3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refer not to say</w:t>
            </w:r>
          </w:p>
        </w:tc>
        <w:tc>
          <w:tcPr>
            <w:tcW w:w="718" w:type="dxa"/>
          </w:tcPr>
          <w:p w14:paraId="561E41FD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D67221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8</w:t>
            </w:r>
          </w:p>
          <w:p w14:paraId="7AE5596A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2</w:t>
            </w:r>
          </w:p>
          <w:p w14:paraId="4BA43A42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1080" w:type="dxa"/>
          </w:tcPr>
          <w:p w14:paraId="765BCE77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0C98ED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9.30)</w:t>
            </w:r>
          </w:p>
          <w:p w14:paraId="6D5392F0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2.51)</w:t>
            </w:r>
          </w:p>
          <w:p w14:paraId="3A38EF08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18)</w:t>
            </w:r>
          </w:p>
        </w:tc>
      </w:tr>
      <w:tr w:rsidR="003149A1" w:rsidRPr="00661438" w14:paraId="529EE916" w14:textId="77777777" w:rsidTr="000E61FE">
        <w:tc>
          <w:tcPr>
            <w:tcW w:w="4964" w:type="dxa"/>
          </w:tcPr>
          <w:p w14:paraId="16DBE0EC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ked to shield – N (%)</w:t>
            </w:r>
          </w:p>
          <w:p w14:paraId="0C5074A9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Yes </w:t>
            </w:r>
          </w:p>
          <w:p w14:paraId="05983058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No </w:t>
            </w:r>
          </w:p>
        </w:tc>
        <w:tc>
          <w:tcPr>
            <w:tcW w:w="718" w:type="dxa"/>
          </w:tcPr>
          <w:p w14:paraId="3A83553E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6A0AFB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7</w:t>
            </w:r>
          </w:p>
          <w:p w14:paraId="0E3428C3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99</w:t>
            </w:r>
          </w:p>
        </w:tc>
        <w:tc>
          <w:tcPr>
            <w:tcW w:w="1080" w:type="dxa"/>
          </w:tcPr>
          <w:p w14:paraId="020C71B2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727DA0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.81)</w:t>
            </w:r>
          </w:p>
          <w:p w14:paraId="6D4A334C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9.79)</w:t>
            </w:r>
          </w:p>
        </w:tc>
      </w:tr>
      <w:tr w:rsidR="003149A1" w:rsidRPr="00661438" w14:paraId="3530AB6A" w14:textId="77777777" w:rsidTr="000E61FE">
        <w:tc>
          <w:tcPr>
            <w:tcW w:w="4964" w:type="dxa"/>
            <w:tcBorders>
              <w:bottom w:val="single" w:sz="4" w:space="0" w:color="auto"/>
            </w:tcBorders>
          </w:tcPr>
          <w:p w14:paraId="3560E236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COVID-19 infection – N (%)</w:t>
            </w:r>
          </w:p>
          <w:p w14:paraId="60D2F6B3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Yes </w:t>
            </w:r>
          </w:p>
          <w:p w14:paraId="184F1D00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No 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2E185906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1C14B7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</w:t>
            </w:r>
          </w:p>
          <w:p w14:paraId="0B53B302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8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5071764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190BA1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.78)</w:t>
            </w:r>
          </w:p>
          <w:p w14:paraId="07DFF117" w14:textId="77777777" w:rsidR="003149A1" w:rsidRPr="00661438" w:rsidRDefault="003149A1" w:rsidP="000E6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9.12)</w:t>
            </w:r>
          </w:p>
        </w:tc>
      </w:tr>
    </w:tbl>
    <w:p w14:paraId="7BE915DE" w14:textId="77777777" w:rsidR="003149A1" w:rsidRDefault="003149A1" w:rsidP="003149A1">
      <w:pPr>
        <w:spacing w:after="120" w:line="480" w:lineRule="auto"/>
        <w:rPr>
          <w:rFonts w:ascii="Times New Roman" w:hAnsi="Times New Roman" w:cs="Times New Roman"/>
          <w:sz w:val="20"/>
          <w:szCs w:val="20"/>
        </w:rPr>
        <w:sectPr w:rsidR="003149A1" w:rsidSect="00756A2D">
          <w:headerReference w:type="default" r:id="rId7"/>
          <w:footerReference w:type="default" r:id="rId8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4E447FE0" w14:textId="77777777" w:rsidR="003149A1" w:rsidRPr="00406CD0" w:rsidRDefault="003149A1" w:rsidP="0066143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GB"/>
        </w:rPr>
      </w:pPr>
    </w:p>
    <w:p w14:paraId="3F83AE22" w14:textId="77777777" w:rsidR="00406CD0" w:rsidRDefault="00406CD0" w:rsidP="0066143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i/>
          <w:iCs/>
          <w:sz w:val="20"/>
          <w:szCs w:val="20"/>
          <w:lang w:val="en-US" w:eastAsia="en-GB"/>
        </w:rPr>
      </w:pPr>
    </w:p>
    <w:p w14:paraId="31913DC4" w14:textId="227D65FF" w:rsidR="00661438" w:rsidRPr="00661438" w:rsidRDefault="00661438" w:rsidP="0066143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 w:eastAsia="en-GB"/>
        </w:rPr>
      </w:pPr>
      <w:bookmarkStart w:id="0" w:name="_Hlk157775603"/>
      <w:r w:rsidRPr="00661438">
        <w:rPr>
          <w:rFonts w:ascii="Times New Roman" w:eastAsiaTheme="minorEastAsia" w:hAnsi="Times New Roman" w:cs="Times New Roman"/>
          <w:i/>
          <w:iCs/>
          <w:sz w:val="20"/>
          <w:szCs w:val="20"/>
          <w:lang w:val="en-US" w:eastAsia="en-GB"/>
        </w:rPr>
        <w:t xml:space="preserve">Supplementary file </w:t>
      </w:r>
      <w:r w:rsidR="003149A1">
        <w:rPr>
          <w:rFonts w:ascii="Times New Roman" w:eastAsiaTheme="minorEastAsia" w:hAnsi="Times New Roman" w:cs="Times New Roman"/>
          <w:i/>
          <w:iCs/>
          <w:sz w:val="20"/>
          <w:szCs w:val="20"/>
          <w:lang w:val="en-US" w:eastAsia="en-GB"/>
        </w:rPr>
        <w:t>2</w:t>
      </w:r>
      <w:r w:rsidRPr="00661438">
        <w:rPr>
          <w:rFonts w:ascii="Times New Roman" w:eastAsiaTheme="minorEastAsia" w:hAnsi="Times New Roman" w:cs="Times New Roman"/>
          <w:i/>
          <w:iCs/>
          <w:sz w:val="20"/>
          <w:szCs w:val="20"/>
          <w:lang w:val="en-US" w:eastAsia="en-GB"/>
        </w:rPr>
        <w:t>.</w:t>
      </w:r>
      <w:r w:rsidRPr="00661438">
        <w:rPr>
          <w:rFonts w:ascii="Times New Roman" w:eastAsiaTheme="minorEastAsia" w:hAnsi="Times New Roman" w:cs="Times New Roman"/>
          <w:sz w:val="20"/>
          <w:szCs w:val="20"/>
          <w:lang w:val="en-US" w:eastAsia="en-GB"/>
        </w:rPr>
        <w:t xml:space="preserve"> </w:t>
      </w:r>
      <w:bookmarkEnd w:id="0"/>
      <w:r w:rsidRPr="00661438">
        <w:rPr>
          <w:rFonts w:ascii="Times New Roman" w:eastAsiaTheme="minorEastAsia" w:hAnsi="Times New Roman" w:cs="Times New Roman"/>
          <w:sz w:val="20"/>
          <w:szCs w:val="20"/>
          <w:lang w:val="en-US" w:eastAsia="en-GB"/>
        </w:rPr>
        <w:t xml:space="preserve">Overview of subscale items included in the </w:t>
      </w:r>
      <w:proofErr w:type="gramStart"/>
      <w:r w:rsidRPr="00661438">
        <w:rPr>
          <w:rFonts w:ascii="Times New Roman" w:eastAsiaTheme="minorEastAsia" w:hAnsi="Times New Roman" w:cs="Times New Roman"/>
          <w:sz w:val="20"/>
          <w:szCs w:val="20"/>
          <w:lang w:val="en-US" w:eastAsia="en-GB"/>
        </w:rPr>
        <w:t>analysis</w:t>
      </w:r>
      <w:proofErr w:type="gramEnd"/>
      <w:r w:rsidRPr="00661438">
        <w:rPr>
          <w:rFonts w:ascii="Times New Roman" w:eastAsiaTheme="minorEastAsia" w:hAnsi="Times New Roman" w:cs="Times New Roman"/>
          <w:sz w:val="20"/>
          <w:szCs w:val="20"/>
          <w:lang w:val="en-US" w:eastAsia="en-GB"/>
        </w:rPr>
        <w:t xml:space="preserve">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6946"/>
        <w:gridCol w:w="4566"/>
        <w:gridCol w:w="2448"/>
      </w:tblGrid>
      <w:tr w:rsidR="00661438" w:rsidRPr="00661438" w14:paraId="32EEDA2F" w14:textId="77777777" w:rsidTr="00932E3E">
        <w:trPr>
          <w:tblHeader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B669D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Subscale and included items </w:t>
            </w:r>
          </w:p>
        </w:tc>
        <w:tc>
          <w:tcPr>
            <w:tcW w:w="4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C69C7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  <w:t>Scale / response op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2E1D8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  <w:t>Cronbach’s alpha</w:t>
            </w:r>
          </w:p>
        </w:tc>
      </w:tr>
      <w:tr w:rsidR="00661438" w:rsidRPr="00661438" w14:paraId="272C750C" w14:textId="77777777" w:rsidTr="00932E3E"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51831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  <w:t>PAPM STAGE</w:t>
            </w:r>
          </w:p>
          <w:p w14:paraId="5FEDBE7B" w14:textId="77777777" w:rsidR="00661438" w:rsidRPr="00661438" w:rsidRDefault="00661438" w:rsidP="00932E3E">
            <w:pPr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</w:rPr>
              <w:t>Which of the following best describes your thoughts about having a seasonal flu vaccine this year?</w:t>
            </w:r>
          </w:p>
        </w:tc>
        <w:tc>
          <w:tcPr>
            <w:tcW w:w="4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154BE" w14:textId="77777777" w:rsidR="00661438" w:rsidRPr="00661438" w:rsidRDefault="00661438" w:rsidP="00932E3E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</w:p>
          <w:p w14:paraId="340CD19E" w14:textId="77777777" w:rsidR="00661438" w:rsidRPr="00661438" w:rsidRDefault="00661438" w:rsidP="00932E3E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>“I’ve not yet thought about having the flu vaccine” (Stage 2); “I’m not yet sure about having the flu vaccine, but will probably (NOT) have it” (Stage 3); “I’ve decided I DON'T want to have the flu vaccine” (Stage 4); “I’ve decided I DO want to have the flu vaccine” (Stage 5); and “I’ve had the flu vaccine” (Stage 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27702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n/a</w:t>
            </w:r>
          </w:p>
        </w:tc>
      </w:tr>
      <w:tr w:rsidR="00661438" w:rsidRPr="00661438" w14:paraId="481E1909" w14:textId="77777777" w:rsidTr="00932E3E"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327CC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  <w:t>PREVIOUS FLU VACCINE EXPERIENCE</w:t>
            </w:r>
          </w:p>
        </w:tc>
        <w:tc>
          <w:tcPr>
            <w:tcW w:w="4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AA029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F4A31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661438" w:rsidRPr="00661438" w14:paraId="1E85E629" w14:textId="77777777" w:rsidTr="00932E3E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5B342F0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  <w:t>Previous flu vaccine experience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091BD4C5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E4C68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661438" w:rsidRPr="00661438" w14:paraId="33AC2002" w14:textId="77777777" w:rsidTr="00932E3E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1DB651A" w14:textId="77777777" w:rsidR="00661438" w:rsidRPr="00661438" w:rsidRDefault="00661438" w:rsidP="00932E3E">
            <w:pPr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When was the last time you had your flu vaccine?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28C23E62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This year / last year / two years ago / more than two years ago / I have never had one / don’t know or can’t rem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00853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n/a</w:t>
            </w:r>
          </w:p>
        </w:tc>
      </w:tr>
      <w:tr w:rsidR="00661438" w:rsidRPr="00661438" w14:paraId="6FFF4860" w14:textId="77777777" w:rsidTr="00932E3E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D54CDFB" w14:textId="77777777" w:rsidR="00661438" w:rsidRPr="00661438" w:rsidRDefault="00661438" w:rsidP="00932E3E">
            <w:pPr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How often do you have the seasonal flu vaccine?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696F0D8B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Rarely / some years / most years / every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774F8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n/a</w:t>
            </w:r>
          </w:p>
        </w:tc>
      </w:tr>
      <w:tr w:rsidR="00661438" w:rsidRPr="00661438" w14:paraId="3A67C27C" w14:textId="77777777" w:rsidTr="00932E3E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F887580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21107543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F42F1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661438" w:rsidRPr="00661438" w14:paraId="51B00706" w14:textId="77777777" w:rsidTr="00932E3E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99CEBF5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  <w:t>Previous flu vaccine: Overall experience</w:t>
            </w:r>
          </w:p>
          <w:p w14:paraId="5414F8D5" w14:textId="77777777" w:rsidR="00661438" w:rsidRPr="00661438" w:rsidRDefault="00661438" w:rsidP="00932E3E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Having the vaccine was ... </w:t>
            </w:r>
            <w:r w:rsidRPr="00661438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painful / </w:t>
            </w:r>
            <w:proofErr w:type="gramStart"/>
            <w:r w:rsidRPr="00661438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en-GB"/>
              </w:rPr>
              <w:t>tolerable</w:t>
            </w:r>
            <w:proofErr w:type="gramEnd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</w:p>
          <w:p w14:paraId="439AF39F" w14:textId="77777777" w:rsidR="00661438" w:rsidRPr="00661438" w:rsidRDefault="00661438" w:rsidP="00932E3E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I believe the vaccine was ... </w:t>
            </w:r>
            <w:r w:rsidRPr="00661438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worthless / </w:t>
            </w:r>
            <w:proofErr w:type="gramStart"/>
            <w:r w:rsidRPr="00661438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en-GB"/>
              </w:rPr>
              <w:t>valuable</w:t>
            </w:r>
            <w:proofErr w:type="gramEnd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</w:p>
          <w:p w14:paraId="2A80F859" w14:textId="77777777" w:rsidR="00661438" w:rsidRPr="00661438" w:rsidRDefault="00661438" w:rsidP="00932E3E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After having the vaccine, I experienced … </w:t>
            </w:r>
            <w:r w:rsidRPr="00661438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strong side effects / no side </w:t>
            </w:r>
            <w:proofErr w:type="gramStart"/>
            <w:r w:rsidRPr="00661438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en-GB"/>
              </w:rPr>
              <w:t>effects</w:t>
            </w:r>
            <w:proofErr w:type="gramEnd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</w:p>
          <w:p w14:paraId="30C44327" w14:textId="77777777" w:rsidR="00661438" w:rsidRPr="00661438" w:rsidRDefault="00661438" w:rsidP="00932E3E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Overall, I found having the vaccine was … </w:t>
            </w:r>
            <w:r w:rsidRPr="00661438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en-GB"/>
              </w:rPr>
              <w:t>a terrible experience / a good experience</w:t>
            </w: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7450FA51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5-point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FFCBF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0.77</w:t>
            </w:r>
          </w:p>
        </w:tc>
      </w:tr>
      <w:tr w:rsidR="00661438" w:rsidRPr="00661438" w14:paraId="767719E7" w14:textId="77777777" w:rsidTr="00932E3E">
        <w:tc>
          <w:tcPr>
            <w:tcW w:w="6946" w:type="dxa"/>
            <w:tcBorders>
              <w:top w:val="single" w:sz="4" w:space="0" w:color="auto"/>
              <w:left w:val="nil"/>
              <w:right w:val="nil"/>
            </w:tcBorders>
          </w:tcPr>
          <w:p w14:paraId="690A50A3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  <w:t>PSYCHOLOGICAL CONSTRUCTS</w:t>
            </w:r>
          </w:p>
        </w:tc>
        <w:tc>
          <w:tcPr>
            <w:tcW w:w="4566" w:type="dxa"/>
            <w:tcBorders>
              <w:top w:val="single" w:sz="4" w:space="0" w:color="auto"/>
              <w:left w:val="nil"/>
              <w:right w:val="nil"/>
            </w:tcBorders>
          </w:tcPr>
          <w:p w14:paraId="4BC466CA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8A82A99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661438" w:rsidRPr="00661438" w14:paraId="4E935CD4" w14:textId="77777777" w:rsidTr="00932E3E">
        <w:tc>
          <w:tcPr>
            <w:tcW w:w="6946" w:type="dxa"/>
            <w:tcBorders>
              <w:left w:val="nil"/>
              <w:bottom w:val="nil"/>
              <w:right w:val="nil"/>
            </w:tcBorders>
          </w:tcPr>
          <w:p w14:paraId="5229A974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  <w:t>HEALTH BELIEF MODEL</w:t>
            </w:r>
          </w:p>
        </w:tc>
        <w:tc>
          <w:tcPr>
            <w:tcW w:w="4566" w:type="dxa"/>
            <w:tcBorders>
              <w:left w:val="nil"/>
              <w:bottom w:val="nil"/>
              <w:right w:val="nil"/>
            </w:tcBorders>
          </w:tcPr>
          <w:p w14:paraId="2356AEC5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F7B770F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661438" w:rsidRPr="00661438" w14:paraId="1F7D20D9" w14:textId="77777777" w:rsidTr="00932E3E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65D1DD1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  <w:t>Perceived severity</w:t>
            </w:r>
          </w:p>
          <w:p w14:paraId="3D4D8483" w14:textId="77777777" w:rsidR="00661438" w:rsidRPr="00661438" w:rsidRDefault="00661438" w:rsidP="00932E3E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I believe I would be very sick if I caught the flu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61E16829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5-point scale (</w:t>
            </w:r>
            <w:r w:rsidRPr="00661438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en-GB"/>
              </w:rPr>
              <w:t>strongly disagree – strongly agree</w:t>
            </w: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5CD2E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n/a</w:t>
            </w:r>
          </w:p>
        </w:tc>
      </w:tr>
      <w:tr w:rsidR="00661438" w:rsidRPr="00661438" w14:paraId="06E19638" w14:textId="77777777" w:rsidTr="00932E3E">
        <w:tc>
          <w:tcPr>
            <w:tcW w:w="6946" w:type="dxa"/>
            <w:tcBorders>
              <w:top w:val="nil"/>
              <w:left w:val="nil"/>
              <w:right w:val="nil"/>
            </w:tcBorders>
          </w:tcPr>
          <w:p w14:paraId="1E61F515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GB"/>
              </w:rPr>
              <w:t>Perceived susceptibility</w:t>
            </w:r>
          </w:p>
          <w:p w14:paraId="2F03EEB6" w14:textId="77777777" w:rsidR="00661438" w:rsidRPr="00661438" w:rsidRDefault="00661438" w:rsidP="00932E3E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 xml:space="preserve">I believe that I’m at high risk of catching the flu compared to </w:t>
            </w:r>
            <w:proofErr w:type="gramStart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>others</w:t>
            </w:r>
            <w:proofErr w:type="gramEnd"/>
          </w:p>
          <w:p w14:paraId="44E98BEA" w14:textId="77777777" w:rsidR="00661438" w:rsidRPr="00661438" w:rsidRDefault="00661438" w:rsidP="00932E3E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>I believe my immune system is strong enough to protect me against flu</w:t>
            </w:r>
          </w:p>
        </w:tc>
        <w:tc>
          <w:tcPr>
            <w:tcW w:w="4566" w:type="dxa"/>
            <w:tcBorders>
              <w:top w:val="nil"/>
              <w:left w:val="nil"/>
              <w:right w:val="nil"/>
            </w:tcBorders>
          </w:tcPr>
          <w:p w14:paraId="4EA97B01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5-point scale (</w:t>
            </w:r>
            <w:r w:rsidRPr="00661438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en-GB"/>
              </w:rPr>
              <w:t>strongly disagree – strongly agree</w:t>
            </w: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6E0BDE3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en-GB"/>
              </w:rPr>
              <w:t>†</w:t>
            </w: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>0.05</w:t>
            </w:r>
          </w:p>
        </w:tc>
      </w:tr>
      <w:tr w:rsidR="00661438" w:rsidRPr="00661438" w14:paraId="43AFEB46" w14:textId="77777777" w:rsidTr="00932E3E">
        <w:tc>
          <w:tcPr>
            <w:tcW w:w="6946" w:type="dxa"/>
            <w:tcBorders>
              <w:top w:val="nil"/>
              <w:left w:val="nil"/>
              <w:right w:val="nil"/>
            </w:tcBorders>
          </w:tcPr>
          <w:p w14:paraId="174C9346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  <w:t>Perceived benefits</w:t>
            </w:r>
          </w:p>
          <w:p w14:paraId="6FBAAF5B" w14:textId="77777777" w:rsidR="00661438" w:rsidRPr="00661438" w:rsidRDefault="00661438" w:rsidP="00932E3E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A flu vaccine will protect me against catching the </w:t>
            </w:r>
            <w:proofErr w:type="gramStart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flu</w:t>
            </w:r>
            <w:proofErr w:type="gramEnd"/>
          </w:p>
          <w:p w14:paraId="67E62879" w14:textId="77777777" w:rsidR="00661438" w:rsidRPr="00661438" w:rsidRDefault="00661438" w:rsidP="00932E3E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A flu vaccine would reduce the severity of a possible future flu </w:t>
            </w:r>
            <w:proofErr w:type="gramStart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infection</w:t>
            </w:r>
            <w:proofErr w:type="gramEnd"/>
          </w:p>
          <w:p w14:paraId="03AB91E3" w14:textId="77777777" w:rsidR="00661438" w:rsidRPr="00661438" w:rsidRDefault="00661438" w:rsidP="00932E3E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If I have a flu vaccine, I would be less likely to spread the flu to </w:t>
            </w:r>
            <w:proofErr w:type="gramStart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others</w:t>
            </w:r>
            <w:proofErr w:type="gramEnd"/>
          </w:p>
          <w:p w14:paraId="68086277" w14:textId="77777777" w:rsidR="00661438" w:rsidRPr="00661438" w:rsidRDefault="00661438" w:rsidP="00932E3E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A mass flu vaccine </w:t>
            </w:r>
            <w:proofErr w:type="spellStart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programme</w:t>
            </w:r>
            <w:proofErr w:type="spellEnd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 will protect the vulnerable from catching the </w:t>
            </w:r>
            <w:proofErr w:type="gramStart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flu</w:t>
            </w:r>
            <w:proofErr w:type="gramEnd"/>
          </w:p>
          <w:p w14:paraId="24B6677E" w14:textId="77777777" w:rsidR="00661438" w:rsidRPr="00661438" w:rsidRDefault="00661438" w:rsidP="00932E3E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A mass flu vaccine </w:t>
            </w:r>
            <w:proofErr w:type="spellStart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programme</w:t>
            </w:r>
            <w:proofErr w:type="spellEnd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, will help protect the NHS</w:t>
            </w:r>
          </w:p>
        </w:tc>
        <w:tc>
          <w:tcPr>
            <w:tcW w:w="4566" w:type="dxa"/>
            <w:tcBorders>
              <w:top w:val="nil"/>
              <w:left w:val="nil"/>
              <w:right w:val="nil"/>
            </w:tcBorders>
          </w:tcPr>
          <w:p w14:paraId="04AD14B5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5-point scale (</w:t>
            </w:r>
            <w:r w:rsidRPr="00661438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en-GB"/>
              </w:rPr>
              <w:t>strongly disagree – strongly agree</w:t>
            </w: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00259D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0.89</w:t>
            </w:r>
          </w:p>
        </w:tc>
      </w:tr>
      <w:tr w:rsidR="00661438" w:rsidRPr="00661438" w14:paraId="392B814C" w14:textId="77777777" w:rsidTr="00932E3E">
        <w:tc>
          <w:tcPr>
            <w:tcW w:w="6946" w:type="dxa"/>
            <w:tcBorders>
              <w:left w:val="nil"/>
              <w:bottom w:val="nil"/>
              <w:right w:val="nil"/>
            </w:tcBorders>
          </w:tcPr>
          <w:p w14:paraId="4EE1C45B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  <w:lastRenderedPageBreak/>
              <w:t>Perceived safety</w:t>
            </w:r>
            <w:r w:rsidRPr="0066143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  <w:tab/>
            </w:r>
          </w:p>
          <w:p w14:paraId="4636AE6D" w14:textId="77777777" w:rsidR="00661438" w:rsidRPr="00661438" w:rsidRDefault="00661438" w:rsidP="00932E3E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I believe that the flu vaccine is very </w:t>
            </w:r>
            <w:proofErr w:type="gramStart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safe</w:t>
            </w:r>
            <w:proofErr w:type="gramEnd"/>
          </w:p>
          <w:p w14:paraId="3ACE5D7F" w14:textId="77777777" w:rsidR="00661438" w:rsidRPr="00661438" w:rsidRDefault="00661438" w:rsidP="00932E3E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I’m NOT concerned about the possible side effects of a flu vaccine</w:t>
            </w:r>
          </w:p>
        </w:tc>
        <w:tc>
          <w:tcPr>
            <w:tcW w:w="4566" w:type="dxa"/>
            <w:tcBorders>
              <w:left w:val="nil"/>
              <w:bottom w:val="nil"/>
              <w:right w:val="nil"/>
            </w:tcBorders>
          </w:tcPr>
          <w:p w14:paraId="19E59912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5-point scale (</w:t>
            </w:r>
            <w:r w:rsidRPr="00661438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en-GB"/>
              </w:rPr>
              <w:t>strongly disagree – strongly agree</w:t>
            </w: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82E0967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0.69</w:t>
            </w:r>
          </w:p>
        </w:tc>
      </w:tr>
      <w:tr w:rsidR="00661438" w:rsidRPr="00661438" w14:paraId="71AE75BE" w14:textId="77777777" w:rsidTr="00932E3E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50C0205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  <w:t>THEORY OF PLANNED BEHAVIOUR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48B6699C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E5FD0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661438" w:rsidRPr="00661438" w14:paraId="55A9DB15" w14:textId="77777777" w:rsidTr="00932E3E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CE7E94B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  <w:t>Vaccine attitudes</w:t>
            </w:r>
          </w:p>
          <w:p w14:paraId="77EDB20B" w14:textId="77777777" w:rsidR="00661438" w:rsidRPr="00661438" w:rsidRDefault="00661438" w:rsidP="00932E3E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Having a flu vaccine this year would be </w:t>
            </w:r>
            <w:proofErr w:type="gramStart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beneficial</w:t>
            </w:r>
            <w:proofErr w:type="gramEnd"/>
          </w:p>
          <w:p w14:paraId="74D43AFE" w14:textId="77777777" w:rsidR="00661438" w:rsidRPr="00661438" w:rsidRDefault="00661438" w:rsidP="00932E3E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Having a flu vaccine this year would be tolerable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0CE80ACD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5-point scale (</w:t>
            </w:r>
            <w:r w:rsidRPr="00661438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en-GB"/>
              </w:rPr>
              <w:t>strongly disagree – strongly agree</w:t>
            </w: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31CEF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0.88</w:t>
            </w:r>
          </w:p>
        </w:tc>
      </w:tr>
      <w:tr w:rsidR="00661438" w:rsidRPr="00661438" w14:paraId="6F7D2B68" w14:textId="77777777" w:rsidTr="00932E3E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046A1CC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  <w:t>Subjective norms</w:t>
            </w:r>
          </w:p>
          <w:p w14:paraId="60BA01E6" w14:textId="77777777" w:rsidR="00661438" w:rsidRPr="00661438" w:rsidRDefault="00661438" w:rsidP="00932E3E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My family and friends have said they would get the flu vaccine once it's available to </w:t>
            </w:r>
            <w:proofErr w:type="gramStart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them</w:t>
            </w:r>
            <w:proofErr w:type="gramEnd"/>
          </w:p>
          <w:p w14:paraId="5AE7B8E2" w14:textId="77777777" w:rsidR="00661438" w:rsidRPr="00661438" w:rsidRDefault="00661438" w:rsidP="00932E3E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My family would expect me to have the flu </w:t>
            </w:r>
            <w:proofErr w:type="gramStart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vaccine</w:t>
            </w:r>
            <w:proofErr w:type="gramEnd"/>
          </w:p>
          <w:p w14:paraId="06AC9843" w14:textId="77777777" w:rsidR="00661438" w:rsidRPr="00661438" w:rsidRDefault="00661438" w:rsidP="00932E3E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My GP would expect me to have the flu </w:t>
            </w:r>
            <w:proofErr w:type="gramStart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vaccine</w:t>
            </w:r>
            <w:proofErr w:type="gramEnd"/>
          </w:p>
          <w:p w14:paraId="2659F3DF" w14:textId="77777777" w:rsidR="00661438" w:rsidRPr="00661438" w:rsidRDefault="00661438" w:rsidP="00932E3E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 w:eastAsia="en-GB"/>
              </w:rPr>
              <w:t>‡</w:t>
            </w: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My employer would expect me to have the flu vaccine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63ED67F5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5-point scale (</w:t>
            </w:r>
            <w:r w:rsidRPr="00661438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en-GB"/>
              </w:rPr>
              <w:t>strongly disagree – strongly agree</w:t>
            </w: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A19D1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0.81 (3 items) / 0.83 (4 items)</w:t>
            </w:r>
          </w:p>
        </w:tc>
      </w:tr>
      <w:tr w:rsidR="00661438" w:rsidRPr="00661438" w14:paraId="428CAE53" w14:textId="77777777" w:rsidTr="00932E3E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FF735BC" w14:textId="77777777" w:rsidR="00661438" w:rsidRPr="00661438" w:rsidRDefault="00661438" w:rsidP="00932E3E">
            <w:pPr>
              <w:widowControl w:val="0"/>
              <w:tabs>
                <w:tab w:val="left" w:pos="2376"/>
              </w:tabs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  <w:t>Perceived control</w:t>
            </w:r>
            <w:r w:rsidRPr="0066143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  <w:tab/>
            </w:r>
          </w:p>
          <w:p w14:paraId="39D53800" w14:textId="77777777" w:rsidR="00661438" w:rsidRPr="00661438" w:rsidRDefault="00661438" w:rsidP="00932E3E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I feel in total control as to whether I will have the flu vaccine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43D23583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5-point scale (</w:t>
            </w:r>
            <w:r w:rsidRPr="00661438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en-GB"/>
              </w:rPr>
              <w:t>strongly disagree – strongly agree</w:t>
            </w: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BB070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n/a</w:t>
            </w:r>
          </w:p>
        </w:tc>
      </w:tr>
      <w:tr w:rsidR="00661438" w:rsidRPr="00661438" w14:paraId="12C4342C" w14:textId="77777777" w:rsidTr="00932E3E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A0886E3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  <w:t>Anticipated regret</w:t>
            </w:r>
          </w:p>
          <w:p w14:paraId="242B790D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How much would you regret that you did not have the flu vaccine if it was recommended you have one?</w:t>
            </w:r>
          </w:p>
          <w:p w14:paraId="32CF9F3F" w14:textId="77777777" w:rsidR="00661438" w:rsidRPr="00661438" w:rsidRDefault="00661438" w:rsidP="00932E3E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You were </w:t>
            </w:r>
            <w:proofErr w:type="spellStart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hospitalised</w:t>
            </w:r>
            <w:proofErr w:type="spellEnd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 and admitted to the intensive care unit as a result of catching the </w:t>
            </w:r>
            <w:proofErr w:type="gramStart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flu</w:t>
            </w:r>
            <w:proofErr w:type="gramEnd"/>
          </w:p>
          <w:p w14:paraId="621CFE37" w14:textId="77777777" w:rsidR="00661438" w:rsidRPr="00661438" w:rsidRDefault="00661438" w:rsidP="00932E3E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You caught the flu and passed it on to a </w:t>
            </w:r>
            <w:proofErr w:type="gramStart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friend</w:t>
            </w:r>
            <w:proofErr w:type="gramEnd"/>
          </w:p>
          <w:p w14:paraId="0D516504" w14:textId="77777777" w:rsidR="00661438" w:rsidRPr="00661438" w:rsidRDefault="00661438" w:rsidP="00932E3E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You caught the flu and passed it on to a family member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069D068D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5-point scale (</w:t>
            </w:r>
            <w:r w:rsidRPr="00661438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en-GB"/>
              </w:rPr>
              <w:t>not at all – a great deal</w:t>
            </w: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0F642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0.96</w:t>
            </w:r>
          </w:p>
        </w:tc>
      </w:tr>
      <w:tr w:rsidR="00661438" w:rsidRPr="00661438" w14:paraId="3E718640" w14:textId="77777777" w:rsidTr="00932E3E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C122892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  <w:t>OTHER FACTORS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2FAB1F70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1E095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661438" w:rsidRPr="00661438" w14:paraId="04C1C7AD" w14:textId="77777777" w:rsidTr="00932E3E">
        <w:tc>
          <w:tcPr>
            <w:tcW w:w="6946" w:type="dxa"/>
            <w:tcBorders>
              <w:top w:val="nil"/>
              <w:left w:val="nil"/>
              <w:right w:val="nil"/>
            </w:tcBorders>
          </w:tcPr>
          <w:p w14:paraId="24382217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  <w:t>Vaccine knowledge</w:t>
            </w:r>
          </w:p>
          <w:p w14:paraId="188081DB" w14:textId="77777777" w:rsidR="00661438" w:rsidRPr="00661438" w:rsidRDefault="00661438" w:rsidP="00932E3E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I know enough about how effective the flu vaccine is to make an informed decision about whether or not to get the </w:t>
            </w:r>
            <w:proofErr w:type="gramStart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vaccine</w:t>
            </w:r>
            <w:proofErr w:type="gramEnd"/>
          </w:p>
          <w:p w14:paraId="15027C90" w14:textId="77777777" w:rsidR="00661438" w:rsidRPr="00661438" w:rsidRDefault="00661438" w:rsidP="00932E3E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I know enough about how the flu vaccine will help reduce the spread of the </w:t>
            </w:r>
            <w:proofErr w:type="gramStart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virus</w:t>
            </w:r>
            <w:proofErr w:type="gramEnd"/>
          </w:p>
          <w:p w14:paraId="1B71572A" w14:textId="77777777" w:rsidR="00661438" w:rsidRPr="00661438" w:rsidRDefault="00661438" w:rsidP="00932E3E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I know enough about the safety of a flu vaccine to make an informed decision about </w:t>
            </w:r>
            <w:proofErr w:type="gramStart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whether or not</w:t>
            </w:r>
            <w:proofErr w:type="gramEnd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 to get the flu vaccine</w:t>
            </w:r>
          </w:p>
        </w:tc>
        <w:tc>
          <w:tcPr>
            <w:tcW w:w="4566" w:type="dxa"/>
            <w:tcBorders>
              <w:top w:val="nil"/>
              <w:left w:val="nil"/>
              <w:right w:val="nil"/>
            </w:tcBorders>
          </w:tcPr>
          <w:p w14:paraId="6629983C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5-point scale (</w:t>
            </w:r>
            <w:r w:rsidRPr="00661438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en-GB"/>
              </w:rPr>
              <w:t>strongly disagree – strongly agree</w:t>
            </w: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C2158E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0.89</w:t>
            </w:r>
          </w:p>
        </w:tc>
      </w:tr>
      <w:tr w:rsidR="00661438" w:rsidRPr="00661438" w14:paraId="2E970B1C" w14:textId="77777777" w:rsidTr="00932E3E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915D838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  <w:t>Trust</w:t>
            </w:r>
          </w:p>
          <w:p w14:paraId="7614A1CD" w14:textId="77777777" w:rsidR="00661438" w:rsidRPr="00661438" w:rsidRDefault="00661438" w:rsidP="00932E3E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Information from the Government about the seasonal flu vaccine can be trusted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10901DED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5-point scale (</w:t>
            </w:r>
            <w:r w:rsidRPr="00661438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en-GB"/>
              </w:rPr>
              <w:t>strongly disagree – strongly agree</w:t>
            </w: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8C8AB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n/a</w:t>
            </w:r>
          </w:p>
        </w:tc>
      </w:tr>
      <w:tr w:rsidR="00661438" w:rsidRPr="00661438" w14:paraId="5196E7CC" w14:textId="77777777" w:rsidTr="00932E3E"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1F37B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n-GB"/>
              </w:rPr>
              <w:t>Fears of having a vaccine</w:t>
            </w:r>
          </w:p>
          <w:p w14:paraId="4136AC5F" w14:textId="77777777" w:rsidR="00661438" w:rsidRPr="00661438" w:rsidRDefault="00661438" w:rsidP="00932E3E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In general, most reactions (or side effects) to flu vaccination do not last longer than two </w:t>
            </w:r>
            <w:proofErr w:type="gramStart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days</w:t>
            </w:r>
            <w:proofErr w:type="gramEnd"/>
          </w:p>
          <w:p w14:paraId="697F878F" w14:textId="77777777" w:rsidR="00661438" w:rsidRPr="00661438" w:rsidRDefault="00661438" w:rsidP="00932E3E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In general, there is much more risk of side-effects from COVID-19 vaccination vs. the regular seasonal flu </w:t>
            </w:r>
            <w:proofErr w:type="gramStart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vaccination</w:t>
            </w:r>
            <w:proofErr w:type="gramEnd"/>
          </w:p>
          <w:p w14:paraId="5C806AFD" w14:textId="77777777" w:rsidR="00661438" w:rsidRPr="00661438" w:rsidRDefault="00661438" w:rsidP="00932E3E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lastRenderedPageBreak/>
              <w:t xml:space="preserve">In general, all vaccinations can cause </w:t>
            </w:r>
            <w:proofErr w:type="gramStart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side-effects</w:t>
            </w:r>
            <w:proofErr w:type="gramEnd"/>
          </w:p>
          <w:p w14:paraId="45955748" w14:textId="77777777" w:rsidR="00661438" w:rsidRPr="00661438" w:rsidRDefault="00661438" w:rsidP="00932E3E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318" w:hanging="318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I </w:t>
            </w:r>
            <w:proofErr w:type="gramStart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am scared of</w:t>
            </w:r>
            <w:proofErr w:type="gramEnd"/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 xml:space="preserve"> needles</w:t>
            </w:r>
          </w:p>
        </w:tc>
        <w:tc>
          <w:tcPr>
            <w:tcW w:w="4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24A2A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lastRenderedPageBreak/>
              <w:t>Yes / no / don’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3DB0A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</w:pPr>
            <w:r w:rsidRPr="0066143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</w:rPr>
              <w:t>n/a</w:t>
            </w:r>
          </w:p>
        </w:tc>
      </w:tr>
    </w:tbl>
    <w:p w14:paraId="25475CCB" w14:textId="77777777" w:rsidR="00661438" w:rsidRPr="00661438" w:rsidRDefault="00661438" w:rsidP="0066143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bCs/>
          <w:sz w:val="20"/>
          <w:szCs w:val="20"/>
          <w:lang w:val="en-US" w:eastAsia="en-GB"/>
        </w:rPr>
      </w:pPr>
      <w:r w:rsidRPr="00661438">
        <w:rPr>
          <w:rFonts w:ascii="Times New Roman" w:eastAsiaTheme="minorEastAsia" w:hAnsi="Times New Roman" w:cs="Times New Roman"/>
          <w:i/>
          <w:iCs/>
          <w:sz w:val="20"/>
          <w:szCs w:val="20"/>
          <w:lang w:val="en-US" w:eastAsia="en-GB"/>
        </w:rPr>
        <w:t>Note</w:t>
      </w:r>
      <w:r w:rsidRPr="00661438">
        <w:rPr>
          <w:rFonts w:ascii="Times New Roman" w:eastAsiaTheme="minorEastAsia" w:hAnsi="Times New Roman" w:cs="Times New Roman"/>
          <w:sz w:val="20"/>
          <w:szCs w:val="20"/>
          <w:lang w:val="en-US" w:eastAsia="en-GB"/>
        </w:rPr>
        <w:t>. †</w:t>
      </w:r>
      <w:proofErr w:type="gramStart"/>
      <w:r w:rsidRPr="00661438">
        <w:rPr>
          <w:rFonts w:ascii="Times New Roman" w:eastAsiaTheme="minorEastAsia" w:hAnsi="Times New Roman" w:cs="Times New Roman"/>
          <w:sz w:val="20"/>
          <w:szCs w:val="20"/>
          <w:lang w:val="en-US" w:eastAsia="en-GB"/>
        </w:rPr>
        <w:t>each</w:t>
      </w:r>
      <w:proofErr w:type="gramEnd"/>
      <w:r w:rsidRPr="00661438">
        <w:rPr>
          <w:rFonts w:ascii="Times New Roman" w:eastAsiaTheme="minorEastAsia" w:hAnsi="Times New Roman" w:cs="Times New Roman"/>
          <w:sz w:val="20"/>
          <w:szCs w:val="20"/>
          <w:lang w:val="en-US" w:eastAsia="en-GB"/>
        </w:rPr>
        <w:t xml:space="preserve"> item represented separately in analyses due to low internal consistency; ‡only asked to people who reported they were employed</w:t>
      </w:r>
    </w:p>
    <w:p w14:paraId="3DBFAFDD" w14:textId="77777777" w:rsidR="00661438" w:rsidRPr="00661438" w:rsidRDefault="00661438" w:rsidP="0066143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4637AAB" w14:textId="77777777" w:rsidR="003149A1" w:rsidRDefault="003149A1" w:rsidP="00661438">
      <w:pPr>
        <w:spacing w:after="0" w:line="240" w:lineRule="auto"/>
        <w:rPr>
          <w:rFonts w:ascii="Times New Roman" w:eastAsiaTheme="minorEastAsia" w:hAnsi="Times New Roman" w:cs="Times New Roman"/>
          <w:i/>
          <w:iCs/>
          <w:sz w:val="20"/>
          <w:szCs w:val="20"/>
          <w:lang w:val="en-US" w:eastAsia="en-GB"/>
        </w:rPr>
      </w:pPr>
    </w:p>
    <w:p w14:paraId="5995F3C9" w14:textId="77777777" w:rsidR="003149A1" w:rsidRDefault="003149A1" w:rsidP="00661438">
      <w:pPr>
        <w:spacing w:after="0" w:line="240" w:lineRule="auto"/>
        <w:rPr>
          <w:rFonts w:ascii="Times New Roman" w:eastAsiaTheme="minorEastAsia" w:hAnsi="Times New Roman" w:cs="Times New Roman"/>
          <w:i/>
          <w:iCs/>
          <w:sz w:val="20"/>
          <w:szCs w:val="20"/>
          <w:lang w:val="en-US" w:eastAsia="en-GB"/>
        </w:rPr>
      </w:pPr>
    </w:p>
    <w:p w14:paraId="7DCA7C23" w14:textId="3765DB2C" w:rsidR="00661438" w:rsidRPr="00661438" w:rsidRDefault="00661438" w:rsidP="0066143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61438">
        <w:rPr>
          <w:rFonts w:ascii="Times New Roman" w:eastAsiaTheme="minorEastAsia" w:hAnsi="Times New Roman" w:cs="Times New Roman"/>
          <w:i/>
          <w:iCs/>
          <w:sz w:val="20"/>
          <w:szCs w:val="20"/>
          <w:lang w:val="en-US" w:eastAsia="en-GB"/>
        </w:rPr>
        <w:t xml:space="preserve">Supplementary file </w:t>
      </w:r>
      <w:r w:rsidR="003149A1">
        <w:rPr>
          <w:rFonts w:ascii="Times New Roman" w:eastAsiaTheme="minorEastAsia" w:hAnsi="Times New Roman" w:cs="Times New Roman"/>
          <w:i/>
          <w:iCs/>
          <w:sz w:val="20"/>
          <w:szCs w:val="20"/>
          <w:lang w:val="en-US" w:eastAsia="en-GB"/>
        </w:rPr>
        <w:t>3</w:t>
      </w:r>
      <w:r w:rsidRPr="00661438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  <w:r w:rsidRPr="00661438">
        <w:rPr>
          <w:rFonts w:ascii="Times New Roman" w:hAnsi="Times New Roman" w:cs="Times New Roman"/>
          <w:sz w:val="20"/>
          <w:szCs w:val="20"/>
          <w:lang w:val="en-US"/>
        </w:rPr>
        <w:t xml:space="preserve"> Pairwise correlations between potential predictor variables (N = 2,004)</w:t>
      </w:r>
    </w:p>
    <w:p w14:paraId="5C093629" w14:textId="77777777" w:rsidR="00661438" w:rsidRPr="00661438" w:rsidRDefault="00661438" w:rsidP="0066143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746"/>
        <w:gridCol w:w="666"/>
        <w:gridCol w:w="710"/>
        <w:gridCol w:w="666"/>
        <w:gridCol w:w="711"/>
        <w:gridCol w:w="711"/>
        <w:gridCol w:w="711"/>
        <w:gridCol w:w="711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661438" w:rsidRPr="00661438" w14:paraId="6A1BC290" w14:textId="77777777" w:rsidTr="00932E3E"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86FAF04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F9A0A6A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38E55CD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67E9CBF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2502E38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909E439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B853C4C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166DE10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261FD54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4406079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4C1DD71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C592FF0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490D5A5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360CB0C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35A565E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BB000CE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)</w:t>
            </w:r>
          </w:p>
        </w:tc>
      </w:tr>
      <w:tr w:rsidR="00661438" w:rsidRPr="00661438" w14:paraId="0DDE7235" w14:textId="77777777" w:rsidTr="00932E3E">
        <w:tc>
          <w:tcPr>
            <w:tcW w:w="0" w:type="auto"/>
            <w:hideMark/>
          </w:tcPr>
          <w:p w14:paraId="46040573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 Age</w:t>
            </w:r>
          </w:p>
        </w:tc>
        <w:tc>
          <w:tcPr>
            <w:tcW w:w="0" w:type="auto"/>
            <w:hideMark/>
          </w:tcPr>
          <w:p w14:paraId="2351DF47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</w:tcPr>
          <w:p w14:paraId="16EF59BF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752BBA4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BF578D1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328B5AD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BCEA030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0E43252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D6B484E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7C1D458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1FBFF1E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B772937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57524FB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A1890B9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B74AD05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61E9246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1438" w:rsidRPr="00661438" w14:paraId="7C3D2B61" w14:textId="77777777" w:rsidTr="00932E3E">
        <w:tc>
          <w:tcPr>
            <w:tcW w:w="0" w:type="auto"/>
            <w:hideMark/>
          </w:tcPr>
          <w:p w14:paraId="29D00896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 General health</w:t>
            </w:r>
          </w:p>
        </w:tc>
        <w:tc>
          <w:tcPr>
            <w:tcW w:w="0" w:type="auto"/>
            <w:hideMark/>
          </w:tcPr>
          <w:p w14:paraId="2CE63836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hideMark/>
          </w:tcPr>
          <w:p w14:paraId="170741AB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</w:tcPr>
          <w:p w14:paraId="0C6EECA1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678961C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B237DCD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B9DDBD8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207B40D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C93349C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6560EFF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E8A5408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BC6996F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CF9320F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F02314E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22A5E98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E7BBE37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1438" w:rsidRPr="00661438" w14:paraId="3FFA9E81" w14:textId="77777777" w:rsidTr="00932E3E">
        <w:tc>
          <w:tcPr>
            <w:tcW w:w="0" w:type="auto"/>
            <w:hideMark/>
          </w:tcPr>
          <w:p w14:paraId="51B61B8D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 Previous vaccine experience</w:t>
            </w:r>
          </w:p>
        </w:tc>
        <w:tc>
          <w:tcPr>
            <w:tcW w:w="0" w:type="auto"/>
            <w:hideMark/>
          </w:tcPr>
          <w:p w14:paraId="524BDF0A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0" w:type="auto"/>
            <w:hideMark/>
          </w:tcPr>
          <w:p w14:paraId="43B87546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9</w:t>
            </w:r>
          </w:p>
        </w:tc>
        <w:tc>
          <w:tcPr>
            <w:tcW w:w="0" w:type="auto"/>
            <w:hideMark/>
          </w:tcPr>
          <w:p w14:paraId="1677D4D3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</w:tcPr>
          <w:p w14:paraId="0E2C66B1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86C4514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CA2F39F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268EF0F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EA7D330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75DAFE0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031239A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82FB544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949E83E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35F53A2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B186822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25FCAF9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1438" w:rsidRPr="00661438" w14:paraId="710C1304" w14:textId="77777777" w:rsidTr="00932E3E">
        <w:tc>
          <w:tcPr>
            <w:tcW w:w="0" w:type="auto"/>
            <w:hideMark/>
          </w:tcPr>
          <w:p w14:paraId="0C9F91DC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) Flu vaccine frequency</w:t>
            </w:r>
          </w:p>
        </w:tc>
        <w:tc>
          <w:tcPr>
            <w:tcW w:w="0" w:type="auto"/>
            <w:hideMark/>
          </w:tcPr>
          <w:p w14:paraId="60AB53FA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0" w:type="auto"/>
            <w:hideMark/>
          </w:tcPr>
          <w:p w14:paraId="27C17A5C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0" w:type="auto"/>
            <w:hideMark/>
          </w:tcPr>
          <w:p w14:paraId="447FDB69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0" w:type="auto"/>
            <w:hideMark/>
          </w:tcPr>
          <w:p w14:paraId="781129A0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</w:tcPr>
          <w:p w14:paraId="4576E133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CAA47F3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B974118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4A90D75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476363E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60BC237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C267BB8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B64FD1D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C4F0F03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FFFB8E2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064AB4A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1438" w:rsidRPr="00661438" w14:paraId="0449DA94" w14:textId="77777777" w:rsidTr="00932E3E">
        <w:tc>
          <w:tcPr>
            <w:tcW w:w="0" w:type="auto"/>
            <w:hideMark/>
          </w:tcPr>
          <w:p w14:paraId="7742782F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) Perceived severity</w:t>
            </w:r>
          </w:p>
        </w:tc>
        <w:tc>
          <w:tcPr>
            <w:tcW w:w="0" w:type="auto"/>
            <w:hideMark/>
          </w:tcPr>
          <w:p w14:paraId="4C09AD77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0" w:type="auto"/>
            <w:hideMark/>
          </w:tcPr>
          <w:p w14:paraId="2A509AF4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7</w:t>
            </w:r>
          </w:p>
        </w:tc>
        <w:tc>
          <w:tcPr>
            <w:tcW w:w="0" w:type="auto"/>
            <w:hideMark/>
          </w:tcPr>
          <w:p w14:paraId="71554B9E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0" w:type="auto"/>
            <w:hideMark/>
          </w:tcPr>
          <w:p w14:paraId="7042E973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0</w:t>
            </w:r>
          </w:p>
        </w:tc>
        <w:tc>
          <w:tcPr>
            <w:tcW w:w="0" w:type="auto"/>
            <w:hideMark/>
          </w:tcPr>
          <w:p w14:paraId="5202E71F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</w:tcPr>
          <w:p w14:paraId="54698453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F064BDA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F98D305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4E44528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43DB6F2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EA02A39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1808B0C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B6329FF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64EDEED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ACAE1EB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1438" w:rsidRPr="00661438" w14:paraId="1BA20A7B" w14:textId="77777777" w:rsidTr="00932E3E">
        <w:tc>
          <w:tcPr>
            <w:tcW w:w="0" w:type="auto"/>
            <w:hideMark/>
          </w:tcPr>
          <w:p w14:paraId="205309F4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) Perceived susceptibility: high risk of catching flu</w:t>
            </w:r>
          </w:p>
        </w:tc>
        <w:tc>
          <w:tcPr>
            <w:tcW w:w="0" w:type="auto"/>
            <w:hideMark/>
          </w:tcPr>
          <w:p w14:paraId="2CB1933C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0" w:type="auto"/>
            <w:hideMark/>
          </w:tcPr>
          <w:p w14:paraId="336A241D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0" w:type="auto"/>
            <w:hideMark/>
          </w:tcPr>
          <w:p w14:paraId="09F832AC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0" w:type="auto"/>
            <w:hideMark/>
          </w:tcPr>
          <w:p w14:paraId="11BCA490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8</w:t>
            </w:r>
          </w:p>
        </w:tc>
        <w:tc>
          <w:tcPr>
            <w:tcW w:w="0" w:type="auto"/>
            <w:hideMark/>
          </w:tcPr>
          <w:p w14:paraId="0D01E502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8</w:t>
            </w:r>
          </w:p>
        </w:tc>
        <w:tc>
          <w:tcPr>
            <w:tcW w:w="0" w:type="auto"/>
            <w:hideMark/>
          </w:tcPr>
          <w:p w14:paraId="1CBB3626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</w:tcPr>
          <w:p w14:paraId="55192107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014DF7C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BCE7EFF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BEAEC81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E7FF20C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D758063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FCB417D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39C24FD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843C9D0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1438" w:rsidRPr="00661438" w14:paraId="146232B0" w14:textId="77777777" w:rsidTr="00932E3E">
        <w:tc>
          <w:tcPr>
            <w:tcW w:w="0" w:type="auto"/>
            <w:hideMark/>
          </w:tcPr>
          <w:p w14:paraId="3278C2F6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) Perceived susceptibility: immune system strong enough</w:t>
            </w:r>
          </w:p>
        </w:tc>
        <w:tc>
          <w:tcPr>
            <w:tcW w:w="0" w:type="auto"/>
            <w:hideMark/>
          </w:tcPr>
          <w:p w14:paraId="5DDC2CA2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0" w:type="auto"/>
            <w:hideMark/>
          </w:tcPr>
          <w:p w14:paraId="62A937D0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8</w:t>
            </w:r>
          </w:p>
        </w:tc>
        <w:tc>
          <w:tcPr>
            <w:tcW w:w="0" w:type="auto"/>
            <w:hideMark/>
          </w:tcPr>
          <w:p w14:paraId="10CF1529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0" w:type="auto"/>
            <w:hideMark/>
          </w:tcPr>
          <w:p w14:paraId="736B7D44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2</w:t>
            </w:r>
          </w:p>
        </w:tc>
        <w:tc>
          <w:tcPr>
            <w:tcW w:w="0" w:type="auto"/>
            <w:hideMark/>
          </w:tcPr>
          <w:p w14:paraId="7DB17C75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3</w:t>
            </w:r>
          </w:p>
        </w:tc>
        <w:tc>
          <w:tcPr>
            <w:tcW w:w="0" w:type="auto"/>
            <w:hideMark/>
          </w:tcPr>
          <w:p w14:paraId="1D007DEE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0" w:type="auto"/>
            <w:hideMark/>
          </w:tcPr>
          <w:p w14:paraId="36EBDCD1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</w:tcPr>
          <w:p w14:paraId="11831119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C33B762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70F1980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951F062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77FB1E0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8D7A2CA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38CCCA4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B937E53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1438" w:rsidRPr="00661438" w14:paraId="2D1640AA" w14:textId="77777777" w:rsidTr="00932E3E">
        <w:tc>
          <w:tcPr>
            <w:tcW w:w="0" w:type="auto"/>
            <w:hideMark/>
          </w:tcPr>
          <w:p w14:paraId="163F3938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) Perceived safety</w:t>
            </w:r>
          </w:p>
        </w:tc>
        <w:tc>
          <w:tcPr>
            <w:tcW w:w="0" w:type="auto"/>
            <w:hideMark/>
          </w:tcPr>
          <w:p w14:paraId="1282E46D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0" w:type="auto"/>
            <w:hideMark/>
          </w:tcPr>
          <w:p w14:paraId="4281DD39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0</w:t>
            </w:r>
          </w:p>
        </w:tc>
        <w:tc>
          <w:tcPr>
            <w:tcW w:w="0" w:type="auto"/>
            <w:hideMark/>
          </w:tcPr>
          <w:p w14:paraId="0B10B352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6</w:t>
            </w:r>
          </w:p>
        </w:tc>
        <w:tc>
          <w:tcPr>
            <w:tcW w:w="0" w:type="auto"/>
            <w:hideMark/>
          </w:tcPr>
          <w:p w14:paraId="1ABBFB93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6</w:t>
            </w:r>
          </w:p>
        </w:tc>
        <w:tc>
          <w:tcPr>
            <w:tcW w:w="0" w:type="auto"/>
            <w:hideMark/>
          </w:tcPr>
          <w:p w14:paraId="38AF0561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4</w:t>
            </w:r>
          </w:p>
        </w:tc>
        <w:tc>
          <w:tcPr>
            <w:tcW w:w="0" w:type="auto"/>
            <w:hideMark/>
          </w:tcPr>
          <w:p w14:paraId="2D6E1EF3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0" w:type="auto"/>
            <w:hideMark/>
          </w:tcPr>
          <w:p w14:paraId="74A61968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0" w:type="auto"/>
            <w:hideMark/>
          </w:tcPr>
          <w:p w14:paraId="23298F69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</w:tcPr>
          <w:p w14:paraId="0C6F86E4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D9680D7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1D991CC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2BB02D9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B68FA1B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54F9BEC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A1D9CD5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1438" w:rsidRPr="00661438" w14:paraId="47EB0D39" w14:textId="77777777" w:rsidTr="00932E3E">
        <w:tc>
          <w:tcPr>
            <w:tcW w:w="0" w:type="auto"/>
            <w:hideMark/>
          </w:tcPr>
          <w:p w14:paraId="49BB96D2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) Vaccine attitudes</w:t>
            </w:r>
          </w:p>
        </w:tc>
        <w:tc>
          <w:tcPr>
            <w:tcW w:w="0" w:type="auto"/>
            <w:hideMark/>
          </w:tcPr>
          <w:p w14:paraId="3C95C0B2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0" w:type="auto"/>
            <w:hideMark/>
          </w:tcPr>
          <w:p w14:paraId="580E2E4D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0" w:type="auto"/>
            <w:hideMark/>
          </w:tcPr>
          <w:p w14:paraId="33131E4F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8</w:t>
            </w:r>
          </w:p>
        </w:tc>
        <w:tc>
          <w:tcPr>
            <w:tcW w:w="0" w:type="auto"/>
            <w:hideMark/>
          </w:tcPr>
          <w:p w14:paraId="7F7E8A79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6</w:t>
            </w:r>
          </w:p>
        </w:tc>
        <w:tc>
          <w:tcPr>
            <w:tcW w:w="0" w:type="auto"/>
            <w:hideMark/>
          </w:tcPr>
          <w:p w14:paraId="349332A1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0" w:type="auto"/>
            <w:hideMark/>
          </w:tcPr>
          <w:p w14:paraId="0E0A08E8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0" w:type="auto"/>
            <w:hideMark/>
          </w:tcPr>
          <w:p w14:paraId="32046B86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6</w:t>
            </w:r>
          </w:p>
        </w:tc>
        <w:tc>
          <w:tcPr>
            <w:tcW w:w="0" w:type="auto"/>
            <w:hideMark/>
          </w:tcPr>
          <w:p w14:paraId="6E9DB2D7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9</w:t>
            </w:r>
          </w:p>
        </w:tc>
        <w:tc>
          <w:tcPr>
            <w:tcW w:w="0" w:type="auto"/>
            <w:hideMark/>
          </w:tcPr>
          <w:p w14:paraId="32E2E708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</w:tcPr>
          <w:p w14:paraId="45C5DA60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2575EC1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CDAEFB2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62A7AD8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6B7A1FC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DCE2194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1438" w:rsidRPr="00661438" w14:paraId="70DB669C" w14:textId="77777777" w:rsidTr="00932E3E">
        <w:tc>
          <w:tcPr>
            <w:tcW w:w="0" w:type="auto"/>
            <w:hideMark/>
          </w:tcPr>
          <w:p w14:paraId="1F67111C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) Subjective norms</w:t>
            </w:r>
          </w:p>
        </w:tc>
        <w:tc>
          <w:tcPr>
            <w:tcW w:w="0" w:type="auto"/>
            <w:hideMark/>
          </w:tcPr>
          <w:p w14:paraId="50082B00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4</w:t>
            </w:r>
          </w:p>
        </w:tc>
        <w:tc>
          <w:tcPr>
            <w:tcW w:w="0" w:type="auto"/>
            <w:hideMark/>
          </w:tcPr>
          <w:p w14:paraId="646671F2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0" w:type="auto"/>
            <w:hideMark/>
          </w:tcPr>
          <w:p w14:paraId="492E2DAD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0</w:t>
            </w:r>
          </w:p>
        </w:tc>
        <w:tc>
          <w:tcPr>
            <w:tcW w:w="0" w:type="auto"/>
            <w:hideMark/>
          </w:tcPr>
          <w:p w14:paraId="0B9B1ABF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4</w:t>
            </w:r>
          </w:p>
        </w:tc>
        <w:tc>
          <w:tcPr>
            <w:tcW w:w="0" w:type="auto"/>
            <w:hideMark/>
          </w:tcPr>
          <w:p w14:paraId="585DBD25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5</w:t>
            </w:r>
          </w:p>
        </w:tc>
        <w:tc>
          <w:tcPr>
            <w:tcW w:w="0" w:type="auto"/>
            <w:hideMark/>
          </w:tcPr>
          <w:p w14:paraId="1F2E1148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0</w:t>
            </w:r>
          </w:p>
        </w:tc>
        <w:tc>
          <w:tcPr>
            <w:tcW w:w="0" w:type="auto"/>
            <w:hideMark/>
          </w:tcPr>
          <w:p w14:paraId="4559ACA8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0" w:type="auto"/>
            <w:hideMark/>
          </w:tcPr>
          <w:p w14:paraId="1C417709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0</w:t>
            </w:r>
          </w:p>
        </w:tc>
        <w:tc>
          <w:tcPr>
            <w:tcW w:w="0" w:type="auto"/>
            <w:hideMark/>
          </w:tcPr>
          <w:p w14:paraId="16804B1F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1</w:t>
            </w:r>
          </w:p>
        </w:tc>
        <w:tc>
          <w:tcPr>
            <w:tcW w:w="0" w:type="auto"/>
            <w:hideMark/>
          </w:tcPr>
          <w:p w14:paraId="52CE963D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</w:tcPr>
          <w:p w14:paraId="5A6681EB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992F375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592963D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39A679E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58600D9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1438" w:rsidRPr="00661438" w14:paraId="51E76601" w14:textId="77777777" w:rsidTr="00932E3E">
        <w:tc>
          <w:tcPr>
            <w:tcW w:w="0" w:type="auto"/>
            <w:hideMark/>
          </w:tcPr>
          <w:p w14:paraId="2BFC7073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) Perceived control</w:t>
            </w:r>
          </w:p>
        </w:tc>
        <w:tc>
          <w:tcPr>
            <w:tcW w:w="0" w:type="auto"/>
            <w:hideMark/>
          </w:tcPr>
          <w:p w14:paraId="0E72B656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3</w:t>
            </w:r>
          </w:p>
        </w:tc>
        <w:tc>
          <w:tcPr>
            <w:tcW w:w="0" w:type="auto"/>
            <w:hideMark/>
          </w:tcPr>
          <w:p w14:paraId="61C9AA73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7</w:t>
            </w:r>
          </w:p>
        </w:tc>
        <w:tc>
          <w:tcPr>
            <w:tcW w:w="0" w:type="auto"/>
            <w:hideMark/>
          </w:tcPr>
          <w:p w14:paraId="109CFA3D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6</w:t>
            </w:r>
          </w:p>
        </w:tc>
        <w:tc>
          <w:tcPr>
            <w:tcW w:w="0" w:type="auto"/>
            <w:hideMark/>
          </w:tcPr>
          <w:p w14:paraId="71389E52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2</w:t>
            </w:r>
          </w:p>
        </w:tc>
        <w:tc>
          <w:tcPr>
            <w:tcW w:w="0" w:type="auto"/>
            <w:hideMark/>
          </w:tcPr>
          <w:p w14:paraId="241E976B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0" w:type="auto"/>
            <w:hideMark/>
          </w:tcPr>
          <w:p w14:paraId="44A39F70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0" w:type="auto"/>
            <w:hideMark/>
          </w:tcPr>
          <w:p w14:paraId="54287509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0" w:type="auto"/>
            <w:hideMark/>
          </w:tcPr>
          <w:p w14:paraId="2F1EC2F2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4</w:t>
            </w:r>
          </w:p>
        </w:tc>
        <w:tc>
          <w:tcPr>
            <w:tcW w:w="0" w:type="auto"/>
            <w:hideMark/>
          </w:tcPr>
          <w:p w14:paraId="4A298E3D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8</w:t>
            </w:r>
          </w:p>
        </w:tc>
        <w:tc>
          <w:tcPr>
            <w:tcW w:w="0" w:type="auto"/>
            <w:hideMark/>
          </w:tcPr>
          <w:p w14:paraId="37428936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0</w:t>
            </w:r>
          </w:p>
        </w:tc>
        <w:tc>
          <w:tcPr>
            <w:tcW w:w="0" w:type="auto"/>
            <w:hideMark/>
          </w:tcPr>
          <w:p w14:paraId="0E96A84C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</w:tcPr>
          <w:p w14:paraId="44C3309E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F2D0268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CC1FD90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929567A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1438" w:rsidRPr="00661438" w14:paraId="1C5D561B" w14:textId="77777777" w:rsidTr="00932E3E">
        <w:tc>
          <w:tcPr>
            <w:tcW w:w="0" w:type="auto"/>
            <w:hideMark/>
          </w:tcPr>
          <w:p w14:paraId="35410C7B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) Vaccine knowledge</w:t>
            </w:r>
          </w:p>
        </w:tc>
        <w:tc>
          <w:tcPr>
            <w:tcW w:w="0" w:type="auto"/>
            <w:hideMark/>
          </w:tcPr>
          <w:p w14:paraId="1B88958A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0" w:type="auto"/>
            <w:hideMark/>
          </w:tcPr>
          <w:p w14:paraId="61DD9437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3</w:t>
            </w:r>
          </w:p>
        </w:tc>
        <w:tc>
          <w:tcPr>
            <w:tcW w:w="0" w:type="auto"/>
            <w:hideMark/>
          </w:tcPr>
          <w:p w14:paraId="0C8BEDF5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8</w:t>
            </w:r>
          </w:p>
        </w:tc>
        <w:tc>
          <w:tcPr>
            <w:tcW w:w="0" w:type="auto"/>
            <w:hideMark/>
          </w:tcPr>
          <w:p w14:paraId="6F3479A9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3</w:t>
            </w:r>
          </w:p>
        </w:tc>
        <w:tc>
          <w:tcPr>
            <w:tcW w:w="0" w:type="auto"/>
            <w:hideMark/>
          </w:tcPr>
          <w:p w14:paraId="4B2C484C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8</w:t>
            </w:r>
          </w:p>
        </w:tc>
        <w:tc>
          <w:tcPr>
            <w:tcW w:w="0" w:type="auto"/>
            <w:hideMark/>
          </w:tcPr>
          <w:p w14:paraId="7CDE67D8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0" w:type="auto"/>
            <w:hideMark/>
          </w:tcPr>
          <w:p w14:paraId="7B42BA4F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0" w:type="auto"/>
            <w:hideMark/>
          </w:tcPr>
          <w:p w14:paraId="49F257D1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1</w:t>
            </w:r>
          </w:p>
        </w:tc>
        <w:tc>
          <w:tcPr>
            <w:tcW w:w="0" w:type="auto"/>
            <w:hideMark/>
          </w:tcPr>
          <w:p w14:paraId="711FD526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3</w:t>
            </w:r>
          </w:p>
        </w:tc>
        <w:tc>
          <w:tcPr>
            <w:tcW w:w="0" w:type="auto"/>
            <w:hideMark/>
          </w:tcPr>
          <w:p w14:paraId="6D41060B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1</w:t>
            </w:r>
          </w:p>
        </w:tc>
        <w:tc>
          <w:tcPr>
            <w:tcW w:w="0" w:type="auto"/>
            <w:hideMark/>
          </w:tcPr>
          <w:p w14:paraId="7291BBEB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2</w:t>
            </w:r>
          </w:p>
        </w:tc>
        <w:tc>
          <w:tcPr>
            <w:tcW w:w="0" w:type="auto"/>
            <w:hideMark/>
          </w:tcPr>
          <w:p w14:paraId="5BE3242D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</w:tcPr>
          <w:p w14:paraId="33EFAB4A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C8B00AA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BA537DF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1438" w:rsidRPr="00661438" w14:paraId="64A181C2" w14:textId="77777777" w:rsidTr="00932E3E">
        <w:tc>
          <w:tcPr>
            <w:tcW w:w="0" w:type="auto"/>
            <w:hideMark/>
          </w:tcPr>
          <w:p w14:paraId="43BD1975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) Trust</w:t>
            </w:r>
          </w:p>
        </w:tc>
        <w:tc>
          <w:tcPr>
            <w:tcW w:w="0" w:type="auto"/>
            <w:hideMark/>
          </w:tcPr>
          <w:p w14:paraId="48867A91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0" w:type="auto"/>
            <w:hideMark/>
          </w:tcPr>
          <w:p w14:paraId="6A18D714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0</w:t>
            </w:r>
          </w:p>
        </w:tc>
        <w:tc>
          <w:tcPr>
            <w:tcW w:w="0" w:type="auto"/>
            <w:hideMark/>
          </w:tcPr>
          <w:p w14:paraId="56000244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0" w:type="auto"/>
            <w:hideMark/>
          </w:tcPr>
          <w:p w14:paraId="5963C909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7</w:t>
            </w:r>
          </w:p>
        </w:tc>
        <w:tc>
          <w:tcPr>
            <w:tcW w:w="0" w:type="auto"/>
            <w:hideMark/>
          </w:tcPr>
          <w:p w14:paraId="64245268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0" w:type="auto"/>
            <w:hideMark/>
          </w:tcPr>
          <w:p w14:paraId="607A4E73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0" w:type="auto"/>
            <w:hideMark/>
          </w:tcPr>
          <w:p w14:paraId="4F20767B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0" w:type="auto"/>
            <w:hideMark/>
          </w:tcPr>
          <w:p w14:paraId="2B6E2B52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4</w:t>
            </w:r>
          </w:p>
        </w:tc>
        <w:tc>
          <w:tcPr>
            <w:tcW w:w="0" w:type="auto"/>
            <w:hideMark/>
          </w:tcPr>
          <w:p w14:paraId="3C80AC13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9</w:t>
            </w:r>
          </w:p>
        </w:tc>
        <w:tc>
          <w:tcPr>
            <w:tcW w:w="0" w:type="auto"/>
            <w:hideMark/>
          </w:tcPr>
          <w:p w14:paraId="2F563317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2</w:t>
            </w:r>
          </w:p>
        </w:tc>
        <w:tc>
          <w:tcPr>
            <w:tcW w:w="0" w:type="auto"/>
            <w:hideMark/>
          </w:tcPr>
          <w:p w14:paraId="18F2B932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2</w:t>
            </w:r>
          </w:p>
        </w:tc>
        <w:tc>
          <w:tcPr>
            <w:tcW w:w="0" w:type="auto"/>
            <w:hideMark/>
          </w:tcPr>
          <w:p w14:paraId="32B783B7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5</w:t>
            </w:r>
          </w:p>
        </w:tc>
        <w:tc>
          <w:tcPr>
            <w:tcW w:w="0" w:type="auto"/>
            <w:hideMark/>
          </w:tcPr>
          <w:p w14:paraId="4544C112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</w:tcPr>
          <w:p w14:paraId="79AFB537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4C7EB7A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1438" w:rsidRPr="00661438" w14:paraId="600E79B4" w14:textId="77777777" w:rsidTr="00932E3E">
        <w:tc>
          <w:tcPr>
            <w:tcW w:w="0" w:type="auto"/>
            <w:hideMark/>
          </w:tcPr>
          <w:p w14:paraId="22FBD289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) Anticipated regret</w:t>
            </w:r>
          </w:p>
        </w:tc>
        <w:tc>
          <w:tcPr>
            <w:tcW w:w="0" w:type="auto"/>
            <w:hideMark/>
          </w:tcPr>
          <w:p w14:paraId="31C88A31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0" w:type="auto"/>
            <w:hideMark/>
          </w:tcPr>
          <w:p w14:paraId="756A4B05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0" w:type="auto"/>
            <w:hideMark/>
          </w:tcPr>
          <w:p w14:paraId="09CCFB20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0" w:type="auto"/>
            <w:hideMark/>
          </w:tcPr>
          <w:p w14:paraId="17CABB4A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3</w:t>
            </w:r>
          </w:p>
        </w:tc>
        <w:tc>
          <w:tcPr>
            <w:tcW w:w="0" w:type="auto"/>
            <w:hideMark/>
          </w:tcPr>
          <w:p w14:paraId="577FD65B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3</w:t>
            </w:r>
          </w:p>
        </w:tc>
        <w:tc>
          <w:tcPr>
            <w:tcW w:w="0" w:type="auto"/>
            <w:hideMark/>
          </w:tcPr>
          <w:p w14:paraId="5E4F3E0B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0" w:type="auto"/>
            <w:hideMark/>
          </w:tcPr>
          <w:p w14:paraId="210C15CC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2</w:t>
            </w:r>
          </w:p>
        </w:tc>
        <w:tc>
          <w:tcPr>
            <w:tcW w:w="0" w:type="auto"/>
            <w:hideMark/>
          </w:tcPr>
          <w:p w14:paraId="67ACF8DE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4</w:t>
            </w:r>
          </w:p>
        </w:tc>
        <w:tc>
          <w:tcPr>
            <w:tcW w:w="0" w:type="auto"/>
            <w:hideMark/>
          </w:tcPr>
          <w:p w14:paraId="71D43A9B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4</w:t>
            </w:r>
          </w:p>
        </w:tc>
        <w:tc>
          <w:tcPr>
            <w:tcW w:w="0" w:type="auto"/>
            <w:hideMark/>
          </w:tcPr>
          <w:p w14:paraId="75D943F7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0" w:type="auto"/>
            <w:hideMark/>
          </w:tcPr>
          <w:p w14:paraId="2B115E15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3</w:t>
            </w:r>
          </w:p>
        </w:tc>
        <w:tc>
          <w:tcPr>
            <w:tcW w:w="0" w:type="auto"/>
            <w:hideMark/>
          </w:tcPr>
          <w:p w14:paraId="54530F23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5</w:t>
            </w:r>
          </w:p>
        </w:tc>
        <w:tc>
          <w:tcPr>
            <w:tcW w:w="0" w:type="auto"/>
            <w:hideMark/>
          </w:tcPr>
          <w:p w14:paraId="1178A4CF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0" w:type="auto"/>
            <w:hideMark/>
          </w:tcPr>
          <w:p w14:paraId="5C574CAC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</w:tcPr>
          <w:p w14:paraId="1C255A86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1438" w:rsidRPr="00661438" w14:paraId="24854F9C" w14:textId="77777777" w:rsidTr="00932E3E">
        <w:tc>
          <w:tcPr>
            <w:tcW w:w="0" w:type="auto"/>
            <w:hideMark/>
          </w:tcPr>
          <w:p w14:paraId="265FE2FB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) Perceived benefits</w:t>
            </w:r>
          </w:p>
        </w:tc>
        <w:tc>
          <w:tcPr>
            <w:tcW w:w="0" w:type="auto"/>
            <w:hideMark/>
          </w:tcPr>
          <w:p w14:paraId="479382F0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0" w:type="auto"/>
            <w:hideMark/>
          </w:tcPr>
          <w:p w14:paraId="0112FD2B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3</w:t>
            </w:r>
          </w:p>
        </w:tc>
        <w:tc>
          <w:tcPr>
            <w:tcW w:w="0" w:type="auto"/>
            <w:hideMark/>
          </w:tcPr>
          <w:p w14:paraId="50871524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3</w:t>
            </w:r>
          </w:p>
        </w:tc>
        <w:tc>
          <w:tcPr>
            <w:tcW w:w="0" w:type="auto"/>
            <w:hideMark/>
          </w:tcPr>
          <w:p w14:paraId="6942DA99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0" w:type="auto"/>
            <w:hideMark/>
          </w:tcPr>
          <w:p w14:paraId="44C900B0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2</w:t>
            </w:r>
          </w:p>
        </w:tc>
        <w:tc>
          <w:tcPr>
            <w:tcW w:w="0" w:type="auto"/>
            <w:hideMark/>
          </w:tcPr>
          <w:p w14:paraId="6E2C495C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0" w:type="auto"/>
            <w:hideMark/>
          </w:tcPr>
          <w:p w14:paraId="34073E11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0" w:type="auto"/>
            <w:hideMark/>
          </w:tcPr>
          <w:p w14:paraId="14E4DE88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8</w:t>
            </w:r>
          </w:p>
        </w:tc>
        <w:tc>
          <w:tcPr>
            <w:tcW w:w="0" w:type="auto"/>
            <w:hideMark/>
          </w:tcPr>
          <w:p w14:paraId="2B39BE68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1</w:t>
            </w:r>
          </w:p>
        </w:tc>
        <w:tc>
          <w:tcPr>
            <w:tcW w:w="0" w:type="auto"/>
            <w:hideMark/>
          </w:tcPr>
          <w:p w14:paraId="614A5BB2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1</w:t>
            </w:r>
          </w:p>
        </w:tc>
        <w:tc>
          <w:tcPr>
            <w:tcW w:w="0" w:type="auto"/>
            <w:hideMark/>
          </w:tcPr>
          <w:p w14:paraId="7CAC932D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4</w:t>
            </w:r>
          </w:p>
        </w:tc>
        <w:tc>
          <w:tcPr>
            <w:tcW w:w="0" w:type="auto"/>
            <w:hideMark/>
          </w:tcPr>
          <w:p w14:paraId="03972B8C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0</w:t>
            </w:r>
          </w:p>
        </w:tc>
        <w:tc>
          <w:tcPr>
            <w:tcW w:w="0" w:type="auto"/>
            <w:hideMark/>
          </w:tcPr>
          <w:p w14:paraId="596E599F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5</w:t>
            </w:r>
          </w:p>
        </w:tc>
        <w:tc>
          <w:tcPr>
            <w:tcW w:w="0" w:type="auto"/>
            <w:hideMark/>
          </w:tcPr>
          <w:p w14:paraId="797118B4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5</w:t>
            </w:r>
          </w:p>
        </w:tc>
        <w:tc>
          <w:tcPr>
            <w:tcW w:w="0" w:type="auto"/>
            <w:hideMark/>
          </w:tcPr>
          <w:p w14:paraId="02CD9978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661438" w:rsidRPr="00661438" w14:paraId="5F82132C" w14:textId="77777777" w:rsidTr="00932E3E">
        <w:tc>
          <w:tcPr>
            <w:tcW w:w="0" w:type="auto"/>
            <w:gridSpan w:val="16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4BE44C" w14:textId="77777777" w:rsidR="00661438" w:rsidRPr="00661438" w:rsidRDefault="00661438" w:rsidP="00932E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D4A5AD0" w14:textId="77777777" w:rsidR="00661438" w:rsidRDefault="00661438"/>
    <w:sectPr w:rsidR="00661438" w:rsidSect="00756A2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516CC" w14:textId="77777777" w:rsidR="00756A2D" w:rsidRDefault="00756A2D">
      <w:pPr>
        <w:spacing w:after="0" w:line="240" w:lineRule="auto"/>
      </w:pPr>
      <w:r>
        <w:separator/>
      </w:r>
    </w:p>
  </w:endnote>
  <w:endnote w:type="continuationSeparator" w:id="0">
    <w:p w14:paraId="5E581038" w14:textId="77777777" w:rsidR="00756A2D" w:rsidRDefault="00756A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96082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F09351" w14:textId="77777777" w:rsidR="006E1E2A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507007" w14:textId="77777777" w:rsidR="006E1E2A" w:rsidRDefault="006E1E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D5231" w14:textId="77777777" w:rsidR="00756A2D" w:rsidRDefault="00756A2D">
      <w:pPr>
        <w:spacing w:after="0" w:line="240" w:lineRule="auto"/>
      </w:pPr>
      <w:r>
        <w:separator/>
      </w:r>
    </w:p>
  </w:footnote>
  <w:footnote w:type="continuationSeparator" w:id="0">
    <w:p w14:paraId="66EBDDD1" w14:textId="77777777" w:rsidR="00756A2D" w:rsidRDefault="00756A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F6AAA8" w14:textId="77777777" w:rsidR="006E1E2A" w:rsidRDefault="00000000">
    <w:pPr>
      <w:pStyle w:val="Header"/>
    </w:pPr>
    <w:r w:rsidRPr="00D734A0">
      <w:t>Decision-making about flu vaccination</w:t>
    </w:r>
  </w:p>
  <w:p w14:paraId="62FD9F82" w14:textId="77777777" w:rsidR="006E1E2A" w:rsidRDefault="006E1E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93E9F"/>
    <w:multiLevelType w:val="hybridMultilevel"/>
    <w:tmpl w:val="2FB24E52"/>
    <w:lvl w:ilvl="0" w:tplc="25B26F6E">
      <w:start w:val="3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FB0EED"/>
    <w:multiLevelType w:val="hybridMultilevel"/>
    <w:tmpl w:val="A9325E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5B1CEC"/>
    <w:multiLevelType w:val="hybridMultilevel"/>
    <w:tmpl w:val="A0AA16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E016B3"/>
    <w:multiLevelType w:val="hybridMultilevel"/>
    <w:tmpl w:val="0CD257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93B2D45"/>
    <w:multiLevelType w:val="hybridMultilevel"/>
    <w:tmpl w:val="CE2275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2DE5404"/>
    <w:multiLevelType w:val="hybridMultilevel"/>
    <w:tmpl w:val="C9A45262"/>
    <w:lvl w:ilvl="0" w:tplc="284AF7DE">
      <w:start w:val="4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E42226"/>
    <w:multiLevelType w:val="hybridMultilevel"/>
    <w:tmpl w:val="712C14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A21BD3"/>
    <w:multiLevelType w:val="hybridMultilevel"/>
    <w:tmpl w:val="E034E2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D3C1DD9"/>
    <w:multiLevelType w:val="hybridMultilevel"/>
    <w:tmpl w:val="A2FE70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702145C"/>
    <w:multiLevelType w:val="hybridMultilevel"/>
    <w:tmpl w:val="A17A5A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797E9E"/>
    <w:multiLevelType w:val="hybridMultilevel"/>
    <w:tmpl w:val="8EA4A4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B608B3"/>
    <w:multiLevelType w:val="multilevel"/>
    <w:tmpl w:val="BF48C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5352A0F"/>
    <w:multiLevelType w:val="hybridMultilevel"/>
    <w:tmpl w:val="05A00CFA"/>
    <w:lvl w:ilvl="0" w:tplc="A030E2F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B06C41"/>
    <w:multiLevelType w:val="hybridMultilevel"/>
    <w:tmpl w:val="6DFCED2C"/>
    <w:lvl w:ilvl="0" w:tplc="5B44B1DA">
      <w:start w:val="3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D0156F"/>
    <w:multiLevelType w:val="hybridMultilevel"/>
    <w:tmpl w:val="EDB01F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193126F"/>
    <w:multiLevelType w:val="hybridMultilevel"/>
    <w:tmpl w:val="AD8073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1F6659B"/>
    <w:multiLevelType w:val="hybridMultilevel"/>
    <w:tmpl w:val="CBB45A98"/>
    <w:lvl w:ilvl="0" w:tplc="873C84CA">
      <w:start w:val="3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B032E5"/>
    <w:multiLevelType w:val="hybridMultilevel"/>
    <w:tmpl w:val="5D7604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4462084"/>
    <w:multiLevelType w:val="hybridMultilevel"/>
    <w:tmpl w:val="33E428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512DE7"/>
    <w:multiLevelType w:val="hybridMultilevel"/>
    <w:tmpl w:val="CAE2DB62"/>
    <w:lvl w:ilvl="0" w:tplc="EB4094F4">
      <w:start w:val="3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0E6B44"/>
    <w:multiLevelType w:val="hybridMultilevel"/>
    <w:tmpl w:val="9E8273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FCD3C48"/>
    <w:multiLevelType w:val="hybridMultilevel"/>
    <w:tmpl w:val="B4746A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7823076">
    <w:abstractNumId w:val="8"/>
  </w:num>
  <w:num w:numId="2" w16cid:durableId="810026377">
    <w:abstractNumId w:val="3"/>
  </w:num>
  <w:num w:numId="3" w16cid:durableId="1035620648">
    <w:abstractNumId w:val="4"/>
  </w:num>
  <w:num w:numId="4" w16cid:durableId="1817644229">
    <w:abstractNumId w:val="20"/>
  </w:num>
  <w:num w:numId="5" w16cid:durableId="189758738">
    <w:abstractNumId w:val="21"/>
  </w:num>
  <w:num w:numId="6" w16cid:durableId="844782961">
    <w:abstractNumId w:val="14"/>
  </w:num>
  <w:num w:numId="7" w16cid:durableId="68815393">
    <w:abstractNumId w:val="15"/>
  </w:num>
  <w:num w:numId="8" w16cid:durableId="1281646757">
    <w:abstractNumId w:val="17"/>
  </w:num>
  <w:num w:numId="9" w16cid:durableId="1631206163">
    <w:abstractNumId w:val="7"/>
  </w:num>
  <w:num w:numId="10" w16cid:durableId="5326671">
    <w:abstractNumId w:val="6"/>
  </w:num>
  <w:num w:numId="11" w16cid:durableId="434374376">
    <w:abstractNumId w:val="16"/>
  </w:num>
  <w:num w:numId="12" w16cid:durableId="651368660">
    <w:abstractNumId w:val="19"/>
  </w:num>
  <w:num w:numId="13" w16cid:durableId="1163282547">
    <w:abstractNumId w:val="5"/>
  </w:num>
  <w:num w:numId="14" w16cid:durableId="1069766067">
    <w:abstractNumId w:val="13"/>
  </w:num>
  <w:num w:numId="15" w16cid:durableId="1830319712">
    <w:abstractNumId w:val="0"/>
  </w:num>
  <w:num w:numId="16" w16cid:durableId="839276434">
    <w:abstractNumId w:val="9"/>
  </w:num>
  <w:num w:numId="17" w16cid:durableId="1062870406">
    <w:abstractNumId w:val="2"/>
  </w:num>
  <w:num w:numId="18" w16cid:durableId="1441561120">
    <w:abstractNumId w:val="1"/>
  </w:num>
  <w:num w:numId="19" w16cid:durableId="629750218">
    <w:abstractNumId w:val="12"/>
  </w:num>
  <w:num w:numId="20" w16cid:durableId="1264070855">
    <w:abstractNumId w:val="10"/>
  </w:num>
  <w:num w:numId="21" w16cid:durableId="2139298370">
    <w:abstractNumId w:val="18"/>
  </w:num>
  <w:num w:numId="22" w16cid:durableId="146449596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438"/>
    <w:rsid w:val="00046CC9"/>
    <w:rsid w:val="003149A1"/>
    <w:rsid w:val="00406CD0"/>
    <w:rsid w:val="00661438"/>
    <w:rsid w:val="006E1E2A"/>
    <w:rsid w:val="00756A2D"/>
    <w:rsid w:val="00CD0FDF"/>
    <w:rsid w:val="00DD3B82"/>
    <w:rsid w:val="00F01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9E230"/>
  <w15:chartTrackingRefBased/>
  <w15:docId w15:val="{C8C44DA0-9F40-4F44-BD07-49DF9185D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43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6614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14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14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14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14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14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14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14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14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614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14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14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14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14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14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14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14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14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14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14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14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14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14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14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14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14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14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14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1438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661438"/>
  </w:style>
  <w:style w:type="paragraph" w:styleId="CommentText">
    <w:name w:val="annotation text"/>
    <w:basedOn w:val="Normal"/>
    <w:link w:val="CommentTextChar"/>
    <w:uiPriority w:val="99"/>
    <w:unhideWhenUsed/>
    <w:rsid w:val="00661438"/>
    <w:pPr>
      <w:spacing w:line="256" w:lineRule="auto"/>
    </w:pPr>
    <w:rPr>
      <w:rFonts w:eastAsiaTheme="minorEastAsia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1438"/>
    <w:rPr>
      <w:rFonts w:eastAsiaTheme="minorEastAsia" w:cs="Times New Roman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61438"/>
    <w:rPr>
      <w:rFonts w:ascii="Times New Roman" w:hAnsi="Times New Roman" w:cs="Times New Roman" w:hint="default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438"/>
    <w:pPr>
      <w:spacing w:after="0" w:line="240" w:lineRule="auto"/>
    </w:pPr>
    <w:rPr>
      <w:rFonts w:eastAsia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438"/>
    <w:rPr>
      <w:rFonts w:eastAsiaTheme="minorEastAsia" w:cs="Times New Roman"/>
      <w:b/>
      <w:bCs/>
      <w:kern w:val="0"/>
      <w:sz w:val="20"/>
      <w:szCs w:val="2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661438"/>
    <w:rPr>
      <w:rFonts w:ascii="Times New Roman" w:hAnsi="Times New Roman" w:cs="Times New Roman" w:hint="default"/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61438"/>
  </w:style>
  <w:style w:type="paragraph" w:customStyle="1" w:styleId="EndNoteBibliographyTitle">
    <w:name w:val="EndNote Bibliography Title"/>
    <w:basedOn w:val="Normal"/>
    <w:link w:val="EndNoteBibliographyTitleChar"/>
    <w:rsid w:val="00661438"/>
    <w:pPr>
      <w:spacing w:after="0" w:line="240" w:lineRule="auto"/>
      <w:jc w:val="center"/>
    </w:pPr>
    <w:rPr>
      <w:rFonts w:ascii="Calibri" w:hAnsi="Calibri" w:cs="Calibri"/>
      <w:noProof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1438"/>
    <w:rPr>
      <w:rFonts w:ascii="Calibri" w:hAnsi="Calibri" w:cs="Calibri"/>
      <w:noProof/>
      <w:kern w:val="0"/>
      <w:sz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61438"/>
    <w:pPr>
      <w:spacing w:after="0" w:line="240" w:lineRule="auto"/>
    </w:pPr>
    <w:rPr>
      <w:rFonts w:ascii="Calibri" w:hAnsi="Calibri" w:cs="Calibri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1438"/>
    <w:rPr>
      <w:rFonts w:ascii="Calibri" w:hAnsi="Calibri" w:cs="Calibri"/>
      <w:noProof/>
      <w:kern w:val="0"/>
      <w:sz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6143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61438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6143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61438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61438"/>
    <w:rPr>
      <w:kern w:val="0"/>
      <w14:ligatures w14:val="none"/>
    </w:rPr>
  </w:style>
  <w:style w:type="paragraph" w:styleId="Revision">
    <w:name w:val="Revision"/>
    <w:hidden/>
    <w:uiPriority w:val="99"/>
    <w:semiHidden/>
    <w:rsid w:val="00661438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4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438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Paragraph">
    <w:name w:val="Paragraph"/>
    <w:basedOn w:val="Normal"/>
    <w:next w:val="Normal"/>
    <w:qFormat/>
    <w:rsid w:val="00661438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28</Words>
  <Characters>5863</Characters>
  <Application>Microsoft Office Word</Application>
  <DocSecurity>0</DocSecurity>
  <Lines>48</Lines>
  <Paragraphs>13</Paragraphs>
  <ScaleCrop>false</ScaleCrop>
  <Company/>
  <LinksUpToDate>false</LinksUpToDate>
  <CharactersWithSpaces>6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 Antonopoulou</dc:creator>
  <cp:keywords/>
  <dc:description/>
  <cp:lastModifiedBy>Vivi Antonopoulou</cp:lastModifiedBy>
  <cp:revision>6</cp:revision>
  <dcterms:created xsi:type="dcterms:W3CDTF">2024-01-29T09:49:00Z</dcterms:created>
  <dcterms:modified xsi:type="dcterms:W3CDTF">2024-02-02T14:27:00Z</dcterms:modified>
</cp:coreProperties>
</file>